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5C8" w:rsidRPr="00F155C8" w:rsidRDefault="00F155C8" w:rsidP="00F155C8">
      <w:pPr>
        <w:jc w:val="center"/>
        <w:rPr>
          <w:sz w:val="28"/>
          <w:szCs w:val="28"/>
        </w:rPr>
      </w:pPr>
    </w:p>
    <w:tbl>
      <w:tblPr>
        <w:tblStyle w:val="TableGrid"/>
        <w:tblW w:w="9918" w:type="dxa"/>
        <w:tblInd w:w="468" w:type="dxa"/>
        <w:tblLook w:val="04A0" w:firstRow="1" w:lastRow="0" w:firstColumn="1" w:lastColumn="0" w:noHBand="0" w:noVBand="1"/>
      </w:tblPr>
      <w:tblGrid>
        <w:gridCol w:w="1084"/>
        <w:gridCol w:w="4334"/>
        <w:gridCol w:w="4500"/>
      </w:tblGrid>
      <w:tr w:rsidR="00F155C8" w:rsidRPr="00F155C8" w:rsidTr="005F0296">
        <w:trPr>
          <w:trHeight w:val="301"/>
        </w:trPr>
        <w:tc>
          <w:tcPr>
            <w:tcW w:w="0" w:type="auto"/>
            <w:shd w:val="clear" w:color="auto" w:fill="000000" w:themeFill="text1"/>
          </w:tcPr>
          <w:p w:rsidR="00F155C8" w:rsidRPr="00F155C8" w:rsidRDefault="00F155C8" w:rsidP="00F155C8">
            <w:pPr>
              <w:pStyle w:val="Default"/>
              <w:jc w:val="center"/>
              <w:rPr>
                <w:color w:val="FFFFFF"/>
                <w:sz w:val="22"/>
                <w:szCs w:val="22"/>
              </w:rPr>
            </w:pPr>
            <w:r w:rsidRPr="00F155C8">
              <w:rPr>
                <w:b/>
                <w:bCs/>
                <w:color w:val="FFFFFF"/>
                <w:sz w:val="22"/>
                <w:szCs w:val="22"/>
              </w:rPr>
              <w:t>Marker</w:t>
            </w:r>
          </w:p>
        </w:tc>
        <w:tc>
          <w:tcPr>
            <w:tcW w:w="4334" w:type="dxa"/>
            <w:shd w:val="clear" w:color="auto" w:fill="000000" w:themeFill="text1"/>
          </w:tcPr>
          <w:p w:rsidR="00F155C8" w:rsidRPr="00F155C8" w:rsidRDefault="00F155C8" w:rsidP="00F155C8">
            <w:pPr>
              <w:pStyle w:val="Default"/>
              <w:jc w:val="center"/>
              <w:rPr>
                <w:color w:val="FFFFFF"/>
                <w:sz w:val="22"/>
                <w:szCs w:val="22"/>
              </w:rPr>
            </w:pPr>
            <w:r w:rsidRPr="00F155C8">
              <w:rPr>
                <w:b/>
                <w:bCs/>
                <w:color w:val="FFFFFF"/>
                <w:sz w:val="22"/>
                <w:szCs w:val="22"/>
              </w:rPr>
              <w:t>Forward Primer</w:t>
            </w:r>
          </w:p>
        </w:tc>
        <w:tc>
          <w:tcPr>
            <w:tcW w:w="4500" w:type="dxa"/>
            <w:shd w:val="clear" w:color="auto" w:fill="000000" w:themeFill="text1"/>
          </w:tcPr>
          <w:p w:rsidR="00F155C8" w:rsidRPr="00F155C8" w:rsidRDefault="005F0296" w:rsidP="005F0296">
            <w:pPr>
              <w:pStyle w:val="Default"/>
              <w:jc w:val="center"/>
              <w:rPr>
                <w:color w:val="FFFFFF"/>
                <w:sz w:val="22"/>
                <w:szCs w:val="22"/>
              </w:rPr>
            </w:pPr>
            <w:r w:rsidRPr="00F155C8">
              <w:rPr>
                <w:b/>
                <w:bCs/>
                <w:color w:val="FFFFFF"/>
                <w:sz w:val="22"/>
                <w:szCs w:val="22"/>
              </w:rPr>
              <w:t>Reverse</w:t>
            </w:r>
            <w:r w:rsidRPr="00F155C8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r w:rsidR="00F155C8" w:rsidRPr="00F155C8">
              <w:rPr>
                <w:b/>
                <w:bCs/>
                <w:color w:val="FFFFFF"/>
                <w:sz w:val="22"/>
                <w:szCs w:val="22"/>
              </w:rPr>
              <w:t xml:space="preserve">Primer </w:t>
            </w:r>
          </w:p>
        </w:tc>
      </w:tr>
      <w:tr w:rsidR="00F155C8" w:rsidRPr="00F155C8" w:rsidTr="005F0296">
        <w:trPr>
          <w:trHeight w:val="301"/>
        </w:trPr>
        <w:tc>
          <w:tcPr>
            <w:tcW w:w="0" w:type="auto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ZSCAN4</w:t>
            </w:r>
          </w:p>
        </w:tc>
        <w:tc>
          <w:tcPr>
            <w:tcW w:w="4334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ATCCACCTGCCTTAGTCCAC-3</w:t>
            </w:r>
          </w:p>
        </w:tc>
        <w:tc>
          <w:tcPr>
            <w:tcW w:w="4500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TCGAAGAACTGTTCCAGCCA-3’</w:t>
            </w:r>
          </w:p>
        </w:tc>
      </w:tr>
      <w:tr w:rsidR="00F155C8" w:rsidRPr="00F155C8" w:rsidTr="005F0296">
        <w:trPr>
          <w:trHeight w:val="301"/>
        </w:trPr>
        <w:tc>
          <w:tcPr>
            <w:tcW w:w="0" w:type="auto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RPLP0</w:t>
            </w:r>
          </w:p>
        </w:tc>
        <w:tc>
          <w:tcPr>
            <w:tcW w:w="4334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CAGCAAGTGGGAAGGTGTAATCC-3’</w:t>
            </w:r>
          </w:p>
        </w:tc>
        <w:tc>
          <w:tcPr>
            <w:tcW w:w="4500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CCCATTCTATCATCAACGGGTACAA-3</w:t>
            </w:r>
          </w:p>
        </w:tc>
      </w:tr>
      <w:tr w:rsidR="00F155C8" w:rsidRPr="00F155C8" w:rsidTr="005F0296">
        <w:trPr>
          <w:trHeight w:val="301"/>
        </w:trPr>
        <w:tc>
          <w:tcPr>
            <w:tcW w:w="0" w:type="auto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OCT3/4</w:t>
            </w:r>
          </w:p>
        </w:tc>
        <w:tc>
          <w:tcPr>
            <w:tcW w:w="4334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TCTTCAGGAGATATGCAAAGC-3</w:t>
            </w:r>
          </w:p>
        </w:tc>
        <w:tc>
          <w:tcPr>
            <w:tcW w:w="4500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ATCCTCTCGTTGTGCATAGT-3’</w:t>
            </w:r>
          </w:p>
        </w:tc>
      </w:tr>
      <w:tr w:rsidR="00F155C8" w:rsidRPr="00F155C8" w:rsidTr="005F0296">
        <w:trPr>
          <w:trHeight w:val="301"/>
        </w:trPr>
        <w:tc>
          <w:tcPr>
            <w:tcW w:w="0" w:type="auto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SOX2</w:t>
            </w:r>
          </w:p>
        </w:tc>
        <w:tc>
          <w:tcPr>
            <w:tcW w:w="4334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CAAGGAGAGGCTTCTTGCTGA-3</w:t>
            </w:r>
          </w:p>
        </w:tc>
        <w:tc>
          <w:tcPr>
            <w:tcW w:w="4500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CACAGAGATGGTTCGCCAGT-3</w:t>
            </w:r>
          </w:p>
        </w:tc>
      </w:tr>
      <w:tr w:rsidR="00F155C8" w:rsidRPr="00F155C8" w:rsidTr="005F0296">
        <w:trPr>
          <w:trHeight w:val="305"/>
        </w:trPr>
        <w:tc>
          <w:tcPr>
            <w:tcW w:w="0" w:type="auto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NANOG</w:t>
            </w:r>
          </w:p>
        </w:tc>
        <w:tc>
          <w:tcPr>
            <w:tcW w:w="4334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AGCTACAAACAGGTGAAGAC-3’</w:t>
            </w:r>
          </w:p>
        </w:tc>
        <w:tc>
          <w:tcPr>
            <w:tcW w:w="4500" w:type="dxa"/>
            <w:vAlign w:val="center"/>
          </w:tcPr>
          <w:p w:rsidR="00F155C8" w:rsidRPr="00F155C8" w:rsidRDefault="00F155C8" w:rsidP="00F155C8">
            <w:pPr>
              <w:pStyle w:val="Default"/>
              <w:rPr>
                <w:sz w:val="22"/>
                <w:szCs w:val="22"/>
              </w:rPr>
            </w:pPr>
            <w:r w:rsidRPr="00F155C8">
              <w:rPr>
                <w:sz w:val="22"/>
                <w:szCs w:val="22"/>
              </w:rPr>
              <w:t>5’-TAGGAAGAGTAAAGGCTGGG-3’</w:t>
            </w:r>
          </w:p>
        </w:tc>
      </w:tr>
    </w:tbl>
    <w:p w:rsidR="00F155C8" w:rsidRPr="00D30C6E" w:rsidRDefault="00F155C8" w:rsidP="00F155C8">
      <w:pPr>
        <w:pStyle w:val="CM1"/>
        <w:rPr>
          <w:rFonts w:ascii="Times New Roman" w:hAnsi="Times New Roman" w:cs="Times New Roman"/>
          <w:b/>
          <w:bCs/>
          <w:sz w:val="10"/>
          <w:szCs w:val="10"/>
        </w:rPr>
      </w:pPr>
    </w:p>
    <w:p w:rsidR="00F155C8" w:rsidRDefault="00F155C8" w:rsidP="00D30C6E">
      <w:pPr>
        <w:pStyle w:val="CM1"/>
        <w:tabs>
          <w:tab w:val="left" w:pos="360"/>
        </w:tabs>
        <w:ind w:left="450" w:hanging="90"/>
        <w:rPr>
          <w:rFonts w:ascii="Times New Roman" w:hAnsi="Times New Roman" w:cs="Times New Roman"/>
        </w:rPr>
      </w:pPr>
      <w:r w:rsidRPr="00F155C8">
        <w:rPr>
          <w:rFonts w:ascii="Times New Roman" w:hAnsi="Times New Roman" w:cs="Times New Roman"/>
          <w:b/>
          <w:bCs/>
        </w:rPr>
        <w:t>Supplementary Table 1</w:t>
      </w:r>
      <w:r w:rsidRPr="00F155C8">
        <w:rPr>
          <w:rFonts w:ascii="Times New Roman" w:hAnsi="Times New Roman" w:cs="Times New Roman"/>
        </w:rPr>
        <w:t xml:space="preserve">: List of qRT-PR primers used for expression analyses. </w:t>
      </w:r>
    </w:p>
    <w:p w:rsidR="00F155C8" w:rsidRDefault="00F155C8" w:rsidP="00F155C8">
      <w:pPr>
        <w:pStyle w:val="Default"/>
      </w:pPr>
    </w:p>
    <w:p w:rsidR="00F155C8" w:rsidRDefault="00F155C8" w:rsidP="00F155C8">
      <w:pPr>
        <w:pStyle w:val="Default"/>
      </w:pPr>
      <w:bookmarkStart w:id="0" w:name="_GoBack"/>
      <w:bookmarkEnd w:id="0"/>
    </w:p>
    <w:p w:rsidR="00F155C8" w:rsidRDefault="00F155C8" w:rsidP="00F155C8">
      <w:pPr>
        <w:pStyle w:val="Default"/>
      </w:pPr>
    </w:p>
    <w:tbl>
      <w:tblPr>
        <w:tblStyle w:val="TableGrid"/>
        <w:tblW w:w="8460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2340"/>
        <w:gridCol w:w="2880"/>
        <w:gridCol w:w="3240"/>
      </w:tblGrid>
      <w:tr w:rsidR="00F155C8" w:rsidRPr="00F155C8" w:rsidTr="005F0296">
        <w:trPr>
          <w:trHeight w:val="301"/>
        </w:trPr>
        <w:tc>
          <w:tcPr>
            <w:tcW w:w="2340" w:type="dxa"/>
            <w:shd w:val="clear" w:color="auto" w:fill="000000" w:themeFill="text1"/>
          </w:tcPr>
          <w:p w:rsidR="00F155C8" w:rsidRPr="00F155C8" w:rsidRDefault="00F155C8" w:rsidP="0026658F">
            <w:pPr>
              <w:pStyle w:val="Default"/>
              <w:jc w:val="center"/>
              <w:rPr>
                <w:color w:val="FFFFFF"/>
                <w:sz w:val="22"/>
                <w:szCs w:val="22"/>
              </w:rPr>
            </w:pPr>
            <w:r w:rsidRPr="00F155C8">
              <w:rPr>
                <w:b/>
                <w:bCs/>
                <w:color w:val="FFFFFF"/>
                <w:sz w:val="22"/>
                <w:szCs w:val="22"/>
              </w:rPr>
              <w:t>Marker</w:t>
            </w:r>
          </w:p>
        </w:tc>
        <w:tc>
          <w:tcPr>
            <w:tcW w:w="2880" w:type="dxa"/>
            <w:shd w:val="clear" w:color="auto" w:fill="000000" w:themeFill="text1"/>
          </w:tcPr>
          <w:p w:rsidR="00F155C8" w:rsidRPr="00F155C8" w:rsidRDefault="005F0296" w:rsidP="0026658F">
            <w:pPr>
              <w:pStyle w:val="Default"/>
              <w:jc w:val="center"/>
              <w:rPr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Dilution</w:t>
            </w:r>
          </w:p>
        </w:tc>
        <w:tc>
          <w:tcPr>
            <w:tcW w:w="3240" w:type="dxa"/>
            <w:shd w:val="clear" w:color="auto" w:fill="000000" w:themeFill="text1"/>
          </w:tcPr>
          <w:p w:rsidR="00F155C8" w:rsidRPr="00F155C8" w:rsidRDefault="005F0296" w:rsidP="005F0296">
            <w:pPr>
              <w:pStyle w:val="Default"/>
              <w:jc w:val="center"/>
              <w:rPr>
                <w:color w:val="FFFFFF"/>
                <w:sz w:val="22"/>
                <w:szCs w:val="22"/>
              </w:rPr>
            </w:pPr>
            <w:r w:rsidRPr="005F0296">
              <w:rPr>
                <w:b/>
                <w:bCs/>
                <w:color w:val="FFFFFF"/>
                <w:sz w:val="22"/>
                <w:szCs w:val="22"/>
              </w:rPr>
              <w:t>Supplier</w:t>
            </w:r>
          </w:p>
        </w:tc>
      </w:tr>
      <w:tr w:rsidR="005F0296" w:rsidRPr="00F155C8" w:rsidTr="005F0296">
        <w:trPr>
          <w:trHeight w:val="301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SCAN4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2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Origen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5F0296" w:rsidRPr="00F155C8" w:rsidTr="005F0296">
        <w:trPr>
          <w:trHeight w:val="301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T3/4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D Transduction Labs </w:t>
            </w:r>
          </w:p>
        </w:tc>
      </w:tr>
      <w:tr w:rsidR="005F0296" w:rsidRPr="00F155C8" w:rsidTr="005F0296">
        <w:trPr>
          <w:trHeight w:val="301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ZH2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D Transduction Labs </w:t>
            </w:r>
          </w:p>
        </w:tc>
      </w:tr>
      <w:tr w:rsidR="005F0296" w:rsidRPr="00F155C8" w:rsidTr="005F0296">
        <w:trPr>
          <w:trHeight w:val="301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X2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cam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5F0296" w:rsidRPr="00F155C8" w:rsidTr="005F0296">
        <w:trPr>
          <w:trHeight w:val="305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NOG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cam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5F0296" w:rsidRPr="00F155C8" w:rsidTr="005F0296">
        <w:trPr>
          <w:trHeight w:val="305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1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bcam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</w:tr>
      <w:tr w:rsidR="005F0296" w:rsidRPr="00F155C8" w:rsidTr="005F0296">
        <w:trPr>
          <w:trHeight w:val="305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3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signaling </w:t>
            </w:r>
          </w:p>
        </w:tc>
      </w:tr>
      <w:tr w:rsidR="005F0296" w:rsidRPr="00F155C8" w:rsidTr="005F0296">
        <w:trPr>
          <w:trHeight w:val="305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3K9ac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signaling </w:t>
            </w:r>
          </w:p>
        </w:tc>
      </w:tr>
      <w:tr w:rsidR="005F0296" w:rsidRPr="00F155C8" w:rsidTr="005F0296">
        <w:trPr>
          <w:trHeight w:val="305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3K14ac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signaling </w:t>
            </w:r>
          </w:p>
        </w:tc>
      </w:tr>
      <w:tr w:rsidR="005F0296" w:rsidRPr="00F155C8" w:rsidTr="005F0296">
        <w:trPr>
          <w:trHeight w:val="305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3K18ac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signaling </w:t>
            </w:r>
          </w:p>
        </w:tc>
      </w:tr>
      <w:tr w:rsidR="005F0296" w:rsidRPr="00F155C8" w:rsidTr="005F0296">
        <w:trPr>
          <w:trHeight w:val="305"/>
        </w:trPr>
        <w:tc>
          <w:tcPr>
            <w:tcW w:w="23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3K27ac </w:t>
            </w:r>
          </w:p>
        </w:tc>
        <w:tc>
          <w:tcPr>
            <w:tcW w:w="288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:1000 </w:t>
            </w:r>
          </w:p>
        </w:tc>
        <w:tc>
          <w:tcPr>
            <w:tcW w:w="3240" w:type="dxa"/>
          </w:tcPr>
          <w:p w:rsidR="005F0296" w:rsidRDefault="005F0296" w:rsidP="0026658F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signaling </w:t>
            </w:r>
          </w:p>
        </w:tc>
      </w:tr>
    </w:tbl>
    <w:p w:rsidR="00D30C6E" w:rsidRPr="00D30C6E" w:rsidRDefault="00D30C6E" w:rsidP="00D30C6E">
      <w:pPr>
        <w:pStyle w:val="Default"/>
        <w:tabs>
          <w:tab w:val="left" w:pos="1573"/>
        </w:tabs>
        <w:ind w:left="360"/>
        <w:jc w:val="both"/>
        <w:rPr>
          <w:rFonts w:ascii="Times New Roman" w:hAnsi="Times New Roman" w:cs="Times New Roman"/>
          <w:b/>
          <w:bCs/>
          <w:color w:val="auto"/>
          <w:sz w:val="16"/>
          <w:szCs w:val="16"/>
        </w:rPr>
      </w:pPr>
    </w:p>
    <w:p w:rsidR="00F155C8" w:rsidRPr="00D30C6E" w:rsidRDefault="00F155C8" w:rsidP="00D30C6E">
      <w:pPr>
        <w:pStyle w:val="Default"/>
        <w:tabs>
          <w:tab w:val="left" w:pos="1573"/>
        </w:tabs>
        <w:ind w:left="360"/>
        <w:jc w:val="both"/>
        <w:rPr>
          <w:rFonts w:ascii="Times New Roman" w:hAnsi="Times New Roman" w:cs="Times New Roman"/>
          <w:b/>
          <w:bCs/>
          <w:color w:val="auto"/>
          <w:sz w:val="8"/>
          <w:szCs w:val="8"/>
        </w:rPr>
      </w:pPr>
      <w:r>
        <w:rPr>
          <w:rFonts w:ascii="Times New Roman" w:hAnsi="Times New Roman" w:cs="Times New Roman"/>
          <w:b/>
          <w:bCs/>
          <w:color w:val="auto"/>
          <w:sz w:val="23"/>
          <w:szCs w:val="23"/>
        </w:rPr>
        <w:t xml:space="preserve">Supplementary Table 2: </w:t>
      </w:r>
      <w:r>
        <w:rPr>
          <w:rFonts w:ascii="Times New Roman" w:hAnsi="Times New Roman" w:cs="Times New Roman"/>
          <w:color w:val="auto"/>
          <w:sz w:val="23"/>
          <w:szCs w:val="23"/>
        </w:rPr>
        <w:t xml:space="preserve">List of Antibodies used for immunoblot analyses and ChIP assays. </w:t>
      </w:r>
    </w:p>
    <w:p w:rsidR="005F0296" w:rsidRDefault="005F0296" w:rsidP="00F155C8">
      <w:pPr>
        <w:pStyle w:val="Default"/>
        <w:spacing w:line="288" w:lineRule="atLeast"/>
        <w:jc w:val="both"/>
        <w:rPr>
          <w:rFonts w:ascii="Times New Roman" w:hAnsi="Times New Roman" w:cs="Times New Roman"/>
          <w:color w:val="auto"/>
          <w:sz w:val="23"/>
          <w:szCs w:val="23"/>
        </w:rPr>
      </w:pPr>
    </w:p>
    <w:p w:rsidR="005F0296" w:rsidRDefault="005F0296" w:rsidP="00F155C8">
      <w:pPr>
        <w:pStyle w:val="Default"/>
        <w:spacing w:line="288" w:lineRule="atLeast"/>
        <w:jc w:val="both"/>
        <w:rPr>
          <w:rFonts w:ascii="Times New Roman" w:hAnsi="Times New Roman" w:cs="Times New Roman"/>
          <w:color w:val="auto"/>
          <w:sz w:val="23"/>
          <w:szCs w:val="23"/>
        </w:rPr>
      </w:pPr>
    </w:p>
    <w:p w:rsidR="005F0296" w:rsidRDefault="005F0296" w:rsidP="00F155C8">
      <w:pPr>
        <w:pStyle w:val="Default"/>
        <w:spacing w:line="288" w:lineRule="atLeast"/>
        <w:jc w:val="both"/>
        <w:rPr>
          <w:rFonts w:ascii="Times New Roman" w:hAnsi="Times New Roman" w:cs="Times New Roman"/>
          <w:color w:val="auto"/>
          <w:sz w:val="23"/>
          <w:szCs w:val="23"/>
        </w:rPr>
      </w:pPr>
    </w:p>
    <w:tbl>
      <w:tblPr>
        <w:tblStyle w:val="TableGrid"/>
        <w:tblW w:w="8460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1080"/>
        <w:gridCol w:w="3780"/>
        <w:gridCol w:w="3600"/>
      </w:tblGrid>
      <w:tr w:rsidR="005F0296" w:rsidRPr="00F155C8" w:rsidTr="005F0296">
        <w:trPr>
          <w:trHeight w:val="301"/>
        </w:trPr>
        <w:tc>
          <w:tcPr>
            <w:tcW w:w="1080" w:type="dxa"/>
            <w:shd w:val="clear" w:color="auto" w:fill="000000" w:themeFill="text1"/>
          </w:tcPr>
          <w:p w:rsidR="005F0296" w:rsidRDefault="005F0296" w:rsidP="0026658F">
            <w:pPr>
              <w:pStyle w:val="Default"/>
              <w:rPr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Promoter</w:t>
            </w:r>
            <w:r>
              <w:rPr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3780" w:type="dxa"/>
            <w:shd w:val="clear" w:color="auto" w:fill="000000" w:themeFill="text1"/>
          </w:tcPr>
          <w:p w:rsidR="005F0296" w:rsidRDefault="005F0296" w:rsidP="0026658F">
            <w:pPr>
              <w:pStyle w:val="Default"/>
              <w:rPr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 xml:space="preserve">Forward Primer </w:t>
            </w:r>
          </w:p>
        </w:tc>
        <w:tc>
          <w:tcPr>
            <w:tcW w:w="3600" w:type="dxa"/>
            <w:shd w:val="clear" w:color="auto" w:fill="000000" w:themeFill="text1"/>
          </w:tcPr>
          <w:p w:rsidR="005F0296" w:rsidRDefault="005F0296" w:rsidP="0026658F">
            <w:pPr>
              <w:pStyle w:val="Default"/>
              <w:rPr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Reverse Primer</w:t>
            </w:r>
          </w:p>
        </w:tc>
      </w:tr>
      <w:tr w:rsidR="005F0296" w:rsidTr="005F0296">
        <w:trPr>
          <w:trHeight w:val="301"/>
        </w:trPr>
        <w:tc>
          <w:tcPr>
            <w:tcW w:w="108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CT3/4 </w:t>
            </w:r>
          </w:p>
        </w:tc>
        <w:tc>
          <w:tcPr>
            <w:tcW w:w="378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TTACTTAAGTCGACAGAGGTCAGC-3’ </w:t>
            </w:r>
          </w:p>
        </w:tc>
        <w:tc>
          <w:tcPr>
            <w:tcW w:w="360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TGGTCTAGTGCTTGATTCTGTTTG-3' </w:t>
            </w:r>
          </w:p>
        </w:tc>
      </w:tr>
      <w:tr w:rsidR="005F0296" w:rsidTr="005F0296">
        <w:trPr>
          <w:trHeight w:val="301"/>
        </w:trPr>
        <w:tc>
          <w:tcPr>
            <w:tcW w:w="108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NANO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78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GAAAGACATGACAAACACCAGAC-3’ </w:t>
            </w:r>
          </w:p>
        </w:tc>
        <w:tc>
          <w:tcPr>
            <w:tcW w:w="360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CAACTAGCTCCATTTT CCTCTTTC-3' </w:t>
            </w:r>
          </w:p>
        </w:tc>
      </w:tr>
      <w:tr w:rsidR="005F0296" w:rsidTr="005F0296">
        <w:trPr>
          <w:trHeight w:val="301"/>
        </w:trPr>
        <w:tc>
          <w:tcPr>
            <w:tcW w:w="108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genic </w:t>
            </w:r>
          </w:p>
        </w:tc>
        <w:tc>
          <w:tcPr>
            <w:tcW w:w="378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AATGAGTGGGCTCATGGAAA-3' </w:t>
            </w:r>
          </w:p>
        </w:tc>
        <w:tc>
          <w:tcPr>
            <w:tcW w:w="3600" w:type="dxa"/>
          </w:tcPr>
          <w:p w:rsidR="005F0296" w:rsidRDefault="005F0296" w:rsidP="0026658F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’-TCTGGATGCAGCATTTGTGT-3' </w:t>
            </w:r>
          </w:p>
        </w:tc>
      </w:tr>
    </w:tbl>
    <w:p w:rsidR="00D30C6E" w:rsidRPr="00D30C6E" w:rsidRDefault="00D30C6E" w:rsidP="005F0296">
      <w:pPr>
        <w:pStyle w:val="CM1"/>
        <w:tabs>
          <w:tab w:val="left" w:pos="360"/>
        </w:tabs>
        <w:ind w:left="360"/>
        <w:rPr>
          <w:rFonts w:ascii="Times New Roman" w:hAnsi="Times New Roman" w:cs="Times New Roman"/>
          <w:b/>
          <w:bCs/>
          <w:sz w:val="10"/>
          <w:szCs w:val="10"/>
        </w:rPr>
      </w:pPr>
    </w:p>
    <w:p w:rsidR="005F0296" w:rsidRDefault="005F0296" w:rsidP="005F0296">
      <w:pPr>
        <w:pStyle w:val="CM1"/>
        <w:tabs>
          <w:tab w:val="left" w:pos="360"/>
        </w:tabs>
        <w:ind w:left="36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Supplementary Table 3</w:t>
      </w:r>
      <w:r>
        <w:rPr>
          <w:rFonts w:ascii="Times New Roman" w:hAnsi="Times New Roman" w:cs="Times New Roman"/>
          <w:sz w:val="23"/>
          <w:szCs w:val="23"/>
        </w:rPr>
        <w:t xml:space="preserve">: List of qRT-PR primers for ChIP real-time PCR analyses </w:t>
      </w:r>
    </w:p>
    <w:sectPr w:rsidR="005F0296" w:rsidSect="00F155C8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CID Font+ F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B1B"/>
    <w:rsid w:val="00000C2B"/>
    <w:rsid w:val="0000113E"/>
    <w:rsid w:val="0000181D"/>
    <w:rsid w:val="00004107"/>
    <w:rsid w:val="0000482E"/>
    <w:rsid w:val="00004A1E"/>
    <w:rsid w:val="00005179"/>
    <w:rsid w:val="0000597C"/>
    <w:rsid w:val="00006C28"/>
    <w:rsid w:val="00007875"/>
    <w:rsid w:val="0001091E"/>
    <w:rsid w:val="00011A40"/>
    <w:rsid w:val="00011C21"/>
    <w:rsid w:val="000120C6"/>
    <w:rsid w:val="000124A3"/>
    <w:rsid w:val="0001253B"/>
    <w:rsid w:val="0001419F"/>
    <w:rsid w:val="000152C9"/>
    <w:rsid w:val="000201D6"/>
    <w:rsid w:val="0002022D"/>
    <w:rsid w:val="00026494"/>
    <w:rsid w:val="0003039E"/>
    <w:rsid w:val="00030BF2"/>
    <w:rsid w:val="000312F9"/>
    <w:rsid w:val="000315D6"/>
    <w:rsid w:val="00031E30"/>
    <w:rsid w:val="000323EA"/>
    <w:rsid w:val="00032B0B"/>
    <w:rsid w:val="00032C3B"/>
    <w:rsid w:val="0003319B"/>
    <w:rsid w:val="000331CF"/>
    <w:rsid w:val="00033234"/>
    <w:rsid w:val="000334C0"/>
    <w:rsid w:val="000352E2"/>
    <w:rsid w:val="000361F0"/>
    <w:rsid w:val="000372C6"/>
    <w:rsid w:val="00037760"/>
    <w:rsid w:val="00040634"/>
    <w:rsid w:val="00043ECC"/>
    <w:rsid w:val="0004424F"/>
    <w:rsid w:val="0004759B"/>
    <w:rsid w:val="00050577"/>
    <w:rsid w:val="00050D3D"/>
    <w:rsid w:val="000511A1"/>
    <w:rsid w:val="0005218B"/>
    <w:rsid w:val="000526DB"/>
    <w:rsid w:val="00052AF8"/>
    <w:rsid w:val="00052B13"/>
    <w:rsid w:val="000534DF"/>
    <w:rsid w:val="000551DF"/>
    <w:rsid w:val="00055781"/>
    <w:rsid w:val="00057848"/>
    <w:rsid w:val="00060D6C"/>
    <w:rsid w:val="00062DF9"/>
    <w:rsid w:val="000642DC"/>
    <w:rsid w:val="00064D88"/>
    <w:rsid w:val="00064ED8"/>
    <w:rsid w:val="000667DF"/>
    <w:rsid w:val="00066D94"/>
    <w:rsid w:val="0006769D"/>
    <w:rsid w:val="000736BF"/>
    <w:rsid w:val="00073E5E"/>
    <w:rsid w:val="00074205"/>
    <w:rsid w:val="00074B9E"/>
    <w:rsid w:val="00076678"/>
    <w:rsid w:val="00076D13"/>
    <w:rsid w:val="00077696"/>
    <w:rsid w:val="0008048C"/>
    <w:rsid w:val="00080DD7"/>
    <w:rsid w:val="000822A3"/>
    <w:rsid w:val="000829C6"/>
    <w:rsid w:val="00082D38"/>
    <w:rsid w:val="00082F41"/>
    <w:rsid w:val="000830B8"/>
    <w:rsid w:val="000835E0"/>
    <w:rsid w:val="00083C35"/>
    <w:rsid w:val="000850EF"/>
    <w:rsid w:val="0008540A"/>
    <w:rsid w:val="00085675"/>
    <w:rsid w:val="00085E94"/>
    <w:rsid w:val="00085EAC"/>
    <w:rsid w:val="00086267"/>
    <w:rsid w:val="000863BC"/>
    <w:rsid w:val="000863E3"/>
    <w:rsid w:val="00087A4F"/>
    <w:rsid w:val="00087B9B"/>
    <w:rsid w:val="000904E8"/>
    <w:rsid w:val="0009141D"/>
    <w:rsid w:val="000914C7"/>
    <w:rsid w:val="000915D0"/>
    <w:rsid w:val="00091B81"/>
    <w:rsid w:val="00092866"/>
    <w:rsid w:val="00093082"/>
    <w:rsid w:val="00096311"/>
    <w:rsid w:val="000A0EB7"/>
    <w:rsid w:val="000A0F7A"/>
    <w:rsid w:val="000A144B"/>
    <w:rsid w:val="000A4A0F"/>
    <w:rsid w:val="000A6A2D"/>
    <w:rsid w:val="000A6E5E"/>
    <w:rsid w:val="000B05B2"/>
    <w:rsid w:val="000B1438"/>
    <w:rsid w:val="000B244C"/>
    <w:rsid w:val="000B26FF"/>
    <w:rsid w:val="000B35D4"/>
    <w:rsid w:val="000B3C0D"/>
    <w:rsid w:val="000B4E92"/>
    <w:rsid w:val="000B7031"/>
    <w:rsid w:val="000B78C1"/>
    <w:rsid w:val="000B7F18"/>
    <w:rsid w:val="000C0911"/>
    <w:rsid w:val="000C39CE"/>
    <w:rsid w:val="000C417D"/>
    <w:rsid w:val="000C42FE"/>
    <w:rsid w:val="000C4451"/>
    <w:rsid w:val="000C4DA9"/>
    <w:rsid w:val="000C5995"/>
    <w:rsid w:val="000C6DB3"/>
    <w:rsid w:val="000C7210"/>
    <w:rsid w:val="000C731F"/>
    <w:rsid w:val="000D0E5C"/>
    <w:rsid w:val="000D2DB9"/>
    <w:rsid w:val="000D53AA"/>
    <w:rsid w:val="000D6A01"/>
    <w:rsid w:val="000D7075"/>
    <w:rsid w:val="000E0BAE"/>
    <w:rsid w:val="000E20B2"/>
    <w:rsid w:val="000E2147"/>
    <w:rsid w:val="000E2D63"/>
    <w:rsid w:val="000E2F42"/>
    <w:rsid w:val="000E2FCD"/>
    <w:rsid w:val="000E34AA"/>
    <w:rsid w:val="000E36F8"/>
    <w:rsid w:val="000E54EF"/>
    <w:rsid w:val="000E561C"/>
    <w:rsid w:val="000E7ECA"/>
    <w:rsid w:val="000F090F"/>
    <w:rsid w:val="000F097F"/>
    <w:rsid w:val="000F3EC9"/>
    <w:rsid w:val="000F5390"/>
    <w:rsid w:val="000F5DB6"/>
    <w:rsid w:val="000F6D8F"/>
    <w:rsid w:val="000F7819"/>
    <w:rsid w:val="000F7D76"/>
    <w:rsid w:val="000F7EB8"/>
    <w:rsid w:val="00100C4E"/>
    <w:rsid w:val="00103053"/>
    <w:rsid w:val="001045D9"/>
    <w:rsid w:val="001056DA"/>
    <w:rsid w:val="001058AA"/>
    <w:rsid w:val="00112685"/>
    <w:rsid w:val="0011316D"/>
    <w:rsid w:val="0011320F"/>
    <w:rsid w:val="001132EE"/>
    <w:rsid w:val="00113651"/>
    <w:rsid w:val="00113DE5"/>
    <w:rsid w:val="001141BD"/>
    <w:rsid w:val="00116419"/>
    <w:rsid w:val="00116C68"/>
    <w:rsid w:val="00117514"/>
    <w:rsid w:val="00117A25"/>
    <w:rsid w:val="001219F3"/>
    <w:rsid w:val="00123C92"/>
    <w:rsid w:val="001240B8"/>
    <w:rsid w:val="00124C31"/>
    <w:rsid w:val="00130CD5"/>
    <w:rsid w:val="001326A5"/>
    <w:rsid w:val="00132C67"/>
    <w:rsid w:val="00132F67"/>
    <w:rsid w:val="0013301E"/>
    <w:rsid w:val="00133EFD"/>
    <w:rsid w:val="001347EA"/>
    <w:rsid w:val="00137818"/>
    <w:rsid w:val="00140111"/>
    <w:rsid w:val="00140962"/>
    <w:rsid w:val="001420DC"/>
    <w:rsid w:val="0014312A"/>
    <w:rsid w:val="00147626"/>
    <w:rsid w:val="00147704"/>
    <w:rsid w:val="001478BB"/>
    <w:rsid w:val="00147D82"/>
    <w:rsid w:val="00150715"/>
    <w:rsid w:val="00150F06"/>
    <w:rsid w:val="001518CA"/>
    <w:rsid w:val="00151D3D"/>
    <w:rsid w:val="00152C79"/>
    <w:rsid w:val="00152F20"/>
    <w:rsid w:val="0015385C"/>
    <w:rsid w:val="001557EB"/>
    <w:rsid w:val="001569B1"/>
    <w:rsid w:val="001573A2"/>
    <w:rsid w:val="00161417"/>
    <w:rsid w:val="001630AE"/>
    <w:rsid w:val="001633C2"/>
    <w:rsid w:val="00163710"/>
    <w:rsid w:val="00164811"/>
    <w:rsid w:val="00165AC1"/>
    <w:rsid w:val="00165C21"/>
    <w:rsid w:val="00166190"/>
    <w:rsid w:val="0017107C"/>
    <w:rsid w:val="001712F5"/>
    <w:rsid w:val="001718AB"/>
    <w:rsid w:val="001723B2"/>
    <w:rsid w:val="00174FC3"/>
    <w:rsid w:val="001753D1"/>
    <w:rsid w:val="001768BA"/>
    <w:rsid w:val="00180630"/>
    <w:rsid w:val="00180F1A"/>
    <w:rsid w:val="00183839"/>
    <w:rsid w:val="0018556B"/>
    <w:rsid w:val="00185644"/>
    <w:rsid w:val="001870AF"/>
    <w:rsid w:val="00187218"/>
    <w:rsid w:val="00190D3D"/>
    <w:rsid w:val="00193606"/>
    <w:rsid w:val="00195340"/>
    <w:rsid w:val="0019722C"/>
    <w:rsid w:val="00197EA4"/>
    <w:rsid w:val="001A07DC"/>
    <w:rsid w:val="001A0983"/>
    <w:rsid w:val="001A0A8D"/>
    <w:rsid w:val="001A0EED"/>
    <w:rsid w:val="001A3A03"/>
    <w:rsid w:val="001A3A9E"/>
    <w:rsid w:val="001A4308"/>
    <w:rsid w:val="001A491B"/>
    <w:rsid w:val="001A4B62"/>
    <w:rsid w:val="001A608A"/>
    <w:rsid w:val="001B2C87"/>
    <w:rsid w:val="001B308E"/>
    <w:rsid w:val="001B4649"/>
    <w:rsid w:val="001B4689"/>
    <w:rsid w:val="001B5257"/>
    <w:rsid w:val="001B61C2"/>
    <w:rsid w:val="001C1197"/>
    <w:rsid w:val="001C50B8"/>
    <w:rsid w:val="001C592A"/>
    <w:rsid w:val="001C6024"/>
    <w:rsid w:val="001D077E"/>
    <w:rsid w:val="001D1225"/>
    <w:rsid w:val="001D1A44"/>
    <w:rsid w:val="001D1F61"/>
    <w:rsid w:val="001D3744"/>
    <w:rsid w:val="001D3CF0"/>
    <w:rsid w:val="001D4CD1"/>
    <w:rsid w:val="001D5420"/>
    <w:rsid w:val="001D5BC1"/>
    <w:rsid w:val="001D651F"/>
    <w:rsid w:val="001E03E2"/>
    <w:rsid w:val="001E064A"/>
    <w:rsid w:val="001E0E20"/>
    <w:rsid w:val="001E10EC"/>
    <w:rsid w:val="001E1FC4"/>
    <w:rsid w:val="001E200A"/>
    <w:rsid w:val="001E22D6"/>
    <w:rsid w:val="001E3C16"/>
    <w:rsid w:val="001E4F1A"/>
    <w:rsid w:val="001E5AF8"/>
    <w:rsid w:val="001E74C7"/>
    <w:rsid w:val="001F6A7F"/>
    <w:rsid w:val="001F76F0"/>
    <w:rsid w:val="002002C0"/>
    <w:rsid w:val="002031EB"/>
    <w:rsid w:val="0020389F"/>
    <w:rsid w:val="00203DE3"/>
    <w:rsid w:val="00204EC9"/>
    <w:rsid w:val="00205986"/>
    <w:rsid w:val="00205C4F"/>
    <w:rsid w:val="0021071F"/>
    <w:rsid w:val="00210FB0"/>
    <w:rsid w:val="002110EF"/>
    <w:rsid w:val="002117D2"/>
    <w:rsid w:val="00212662"/>
    <w:rsid w:val="00212782"/>
    <w:rsid w:val="00213C9E"/>
    <w:rsid w:val="0021515F"/>
    <w:rsid w:val="00217F74"/>
    <w:rsid w:val="00220817"/>
    <w:rsid w:val="002217E8"/>
    <w:rsid w:val="00221937"/>
    <w:rsid w:val="00224A3C"/>
    <w:rsid w:val="00224B21"/>
    <w:rsid w:val="002265EB"/>
    <w:rsid w:val="00230699"/>
    <w:rsid w:val="00231206"/>
    <w:rsid w:val="00231F98"/>
    <w:rsid w:val="00232A20"/>
    <w:rsid w:val="00232A94"/>
    <w:rsid w:val="00233020"/>
    <w:rsid w:val="002348A5"/>
    <w:rsid w:val="00235493"/>
    <w:rsid w:val="002367C5"/>
    <w:rsid w:val="002372E0"/>
    <w:rsid w:val="00237C60"/>
    <w:rsid w:val="00237FC0"/>
    <w:rsid w:val="002400A4"/>
    <w:rsid w:val="00241960"/>
    <w:rsid w:val="002424E9"/>
    <w:rsid w:val="00242DA8"/>
    <w:rsid w:val="00244DD7"/>
    <w:rsid w:val="00244F40"/>
    <w:rsid w:val="00245393"/>
    <w:rsid w:val="002461BF"/>
    <w:rsid w:val="0024637F"/>
    <w:rsid w:val="00252F51"/>
    <w:rsid w:val="0025378B"/>
    <w:rsid w:val="00255111"/>
    <w:rsid w:val="00255355"/>
    <w:rsid w:val="00261BC4"/>
    <w:rsid w:val="00261D96"/>
    <w:rsid w:val="00262385"/>
    <w:rsid w:val="00262CC7"/>
    <w:rsid w:val="002643BE"/>
    <w:rsid w:val="00267611"/>
    <w:rsid w:val="00267D33"/>
    <w:rsid w:val="00271944"/>
    <w:rsid w:val="00271F8D"/>
    <w:rsid w:val="00272E9D"/>
    <w:rsid w:val="00273034"/>
    <w:rsid w:val="002737FE"/>
    <w:rsid w:val="00276E4E"/>
    <w:rsid w:val="0027724D"/>
    <w:rsid w:val="002772CD"/>
    <w:rsid w:val="00277B2C"/>
    <w:rsid w:val="00280116"/>
    <w:rsid w:val="0028197C"/>
    <w:rsid w:val="00283506"/>
    <w:rsid w:val="0028702B"/>
    <w:rsid w:val="00287A43"/>
    <w:rsid w:val="00291888"/>
    <w:rsid w:val="00292A2F"/>
    <w:rsid w:val="00292B3C"/>
    <w:rsid w:val="00293E4B"/>
    <w:rsid w:val="002955B9"/>
    <w:rsid w:val="00296B3B"/>
    <w:rsid w:val="00297060"/>
    <w:rsid w:val="00297583"/>
    <w:rsid w:val="002A0432"/>
    <w:rsid w:val="002A1BDD"/>
    <w:rsid w:val="002A25F7"/>
    <w:rsid w:val="002A33CE"/>
    <w:rsid w:val="002A3886"/>
    <w:rsid w:val="002A53A6"/>
    <w:rsid w:val="002A6871"/>
    <w:rsid w:val="002A751E"/>
    <w:rsid w:val="002B02F4"/>
    <w:rsid w:val="002B07EE"/>
    <w:rsid w:val="002B0A70"/>
    <w:rsid w:val="002B0AF4"/>
    <w:rsid w:val="002B0D2F"/>
    <w:rsid w:val="002B1729"/>
    <w:rsid w:val="002B1740"/>
    <w:rsid w:val="002B36E7"/>
    <w:rsid w:val="002B4612"/>
    <w:rsid w:val="002B5651"/>
    <w:rsid w:val="002C1FB2"/>
    <w:rsid w:val="002C32F6"/>
    <w:rsid w:val="002C3E9F"/>
    <w:rsid w:val="002C44BF"/>
    <w:rsid w:val="002C5275"/>
    <w:rsid w:val="002C699A"/>
    <w:rsid w:val="002D16C0"/>
    <w:rsid w:val="002D1D21"/>
    <w:rsid w:val="002D2BA3"/>
    <w:rsid w:val="002D36DB"/>
    <w:rsid w:val="002D3935"/>
    <w:rsid w:val="002D3BF9"/>
    <w:rsid w:val="002D6ADD"/>
    <w:rsid w:val="002E01E2"/>
    <w:rsid w:val="002E13D9"/>
    <w:rsid w:val="002E1EC0"/>
    <w:rsid w:val="002E25AD"/>
    <w:rsid w:val="002E2EA4"/>
    <w:rsid w:val="002E3488"/>
    <w:rsid w:val="002E3770"/>
    <w:rsid w:val="002E40BF"/>
    <w:rsid w:val="002E4B69"/>
    <w:rsid w:val="002E5A3C"/>
    <w:rsid w:val="002E713F"/>
    <w:rsid w:val="002E7D4F"/>
    <w:rsid w:val="002F0805"/>
    <w:rsid w:val="002F2348"/>
    <w:rsid w:val="002F4475"/>
    <w:rsid w:val="002F4562"/>
    <w:rsid w:val="002F46BF"/>
    <w:rsid w:val="002F4B39"/>
    <w:rsid w:val="002F6CF1"/>
    <w:rsid w:val="002F723E"/>
    <w:rsid w:val="002F740F"/>
    <w:rsid w:val="002F76E7"/>
    <w:rsid w:val="002F7B83"/>
    <w:rsid w:val="0030146C"/>
    <w:rsid w:val="0030461F"/>
    <w:rsid w:val="003046E4"/>
    <w:rsid w:val="0030709F"/>
    <w:rsid w:val="0030746F"/>
    <w:rsid w:val="00307B45"/>
    <w:rsid w:val="00310AC2"/>
    <w:rsid w:val="00310E83"/>
    <w:rsid w:val="003117F9"/>
    <w:rsid w:val="00312123"/>
    <w:rsid w:val="00312B94"/>
    <w:rsid w:val="00313355"/>
    <w:rsid w:val="00313AF8"/>
    <w:rsid w:val="003153EE"/>
    <w:rsid w:val="0031659E"/>
    <w:rsid w:val="00316A6C"/>
    <w:rsid w:val="0031795E"/>
    <w:rsid w:val="00321198"/>
    <w:rsid w:val="00322E05"/>
    <w:rsid w:val="003247E6"/>
    <w:rsid w:val="0033019B"/>
    <w:rsid w:val="003304F5"/>
    <w:rsid w:val="003330AE"/>
    <w:rsid w:val="00333416"/>
    <w:rsid w:val="00333ECE"/>
    <w:rsid w:val="0033421C"/>
    <w:rsid w:val="00337220"/>
    <w:rsid w:val="003374F2"/>
    <w:rsid w:val="00340144"/>
    <w:rsid w:val="00341CE8"/>
    <w:rsid w:val="0034360F"/>
    <w:rsid w:val="00343A35"/>
    <w:rsid w:val="00344B9A"/>
    <w:rsid w:val="00346766"/>
    <w:rsid w:val="003474B5"/>
    <w:rsid w:val="00347748"/>
    <w:rsid w:val="00351F74"/>
    <w:rsid w:val="003531E6"/>
    <w:rsid w:val="00355FE0"/>
    <w:rsid w:val="0035609E"/>
    <w:rsid w:val="00356FE4"/>
    <w:rsid w:val="00357AB4"/>
    <w:rsid w:val="00360761"/>
    <w:rsid w:val="003610F3"/>
    <w:rsid w:val="00361314"/>
    <w:rsid w:val="00362E12"/>
    <w:rsid w:val="00362E15"/>
    <w:rsid w:val="003634C7"/>
    <w:rsid w:val="003645AB"/>
    <w:rsid w:val="00366A6E"/>
    <w:rsid w:val="00370066"/>
    <w:rsid w:val="00374D2D"/>
    <w:rsid w:val="0037659B"/>
    <w:rsid w:val="00377101"/>
    <w:rsid w:val="00380F80"/>
    <w:rsid w:val="003839FA"/>
    <w:rsid w:val="003847BF"/>
    <w:rsid w:val="00386493"/>
    <w:rsid w:val="00386618"/>
    <w:rsid w:val="00386657"/>
    <w:rsid w:val="00390155"/>
    <w:rsid w:val="00390C8B"/>
    <w:rsid w:val="00390EB5"/>
    <w:rsid w:val="00392054"/>
    <w:rsid w:val="00393C54"/>
    <w:rsid w:val="00397724"/>
    <w:rsid w:val="003A03FA"/>
    <w:rsid w:val="003A0BED"/>
    <w:rsid w:val="003A14C6"/>
    <w:rsid w:val="003A1D23"/>
    <w:rsid w:val="003A1DA8"/>
    <w:rsid w:val="003A1EF8"/>
    <w:rsid w:val="003A3B5B"/>
    <w:rsid w:val="003A3EF6"/>
    <w:rsid w:val="003A5A54"/>
    <w:rsid w:val="003A6BD7"/>
    <w:rsid w:val="003B0473"/>
    <w:rsid w:val="003B17DC"/>
    <w:rsid w:val="003B2B46"/>
    <w:rsid w:val="003B34A1"/>
    <w:rsid w:val="003B3A9F"/>
    <w:rsid w:val="003B5B43"/>
    <w:rsid w:val="003B6A02"/>
    <w:rsid w:val="003B6C5B"/>
    <w:rsid w:val="003B79BE"/>
    <w:rsid w:val="003C0933"/>
    <w:rsid w:val="003C0D49"/>
    <w:rsid w:val="003C0FA8"/>
    <w:rsid w:val="003C1238"/>
    <w:rsid w:val="003C24E1"/>
    <w:rsid w:val="003C4AFF"/>
    <w:rsid w:val="003C616B"/>
    <w:rsid w:val="003C6879"/>
    <w:rsid w:val="003C7882"/>
    <w:rsid w:val="003D10C7"/>
    <w:rsid w:val="003D217E"/>
    <w:rsid w:val="003D264A"/>
    <w:rsid w:val="003D3B3D"/>
    <w:rsid w:val="003D401D"/>
    <w:rsid w:val="003D58AB"/>
    <w:rsid w:val="003D67BD"/>
    <w:rsid w:val="003D68EF"/>
    <w:rsid w:val="003D7929"/>
    <w:rsid w:val="003E06CE"/>
    <w:rsid w:val="003E06FA"/>
    <w:rsid w:val="003E22AD"/>
    <w:rsid w:val="003E2CF1"/>
    <w:rsid w:val="003E3A04"/>
    <w:rsid w:val="003E4B4D"/>
    <w:rsid w:val="003E5689"/>
    <w:rsid w:val="003E6777"/>
    <w:rsid w:val="003E732E"/>
    <w:rsid w:val="003E7FC8"/>
    <w:rsid w:val="003F29EE"/>
    <w:rsid w:val="003F318B"/>
    <w:rsid w:val="003F54BA"/>
    <w:rsid w:val="003F5D84"/>
    <w:rsid w:val="003F5F9F"/>
    <w:rsid w:val="003F6648"/>
    <w:rsid w:val="003F6F21"/>
    <w:rsid w:val="00401E0A"/>
    <w:rsid w:val="00404CCB"/>
    <w:rsid w:val="00405239"/>
    <w:rsid w:val="004076D8"/>
    <w:rsid w:val="00407797"/>
    <w:rsid w:val="00407835"/>
    <w:rsid w:val="00411140"/>
    <w:rsid w:val="00411755"/>
    <w:rsid w:val="00411B5C"/>
    <w:rsid w:val="00411E12"/>
    <w:rsid w:val="0041439F"/>
    <w:rsid w:val="00415808"/>
    <w:rsid w:val="0041799F"/>
    <w:rsid w:val="0042057B"/>
    <w:rsid w:val="00421021"/>
    <w:rsid w:val="00421B47"/>
    <w:rsid w:val="00422964"/>
    <w:rsid w:val="00423BEB"/>
    <w:rsid w:val="00425260"/>
    <w:rsid w:val="00427735"/>
    <w:rsid w:val="004279CC"/>
    <w:rsid w:val="004316BF"/>
    <w:rsid w:val="00431E41"/>
    <w:rsid w:val="00432952"/>
    <w:rsid w:val="004338E3"/>
    <w:rsid w:val="0043594D"/>
    <w:rsid w:val="00437606"/>
    <w:rsid w:val="0044112B"/>
    <w:rsid w:val="004412EB"/>
    <w:rsid w:val="00441734"/>
    <w:rsid w:val="00443051"/>
    <w:rsid w:val="0044552A"/>
    <w:rsid w:val="00445A3D"/>
    <w:rsid w:val="00445B5B"/>
    <w:rsid w:val="00447289"/>
    <w:rsid w:val="00447F00"/>
    <w:rsid w:val="0045183A"/>
    <w:rsid w:val="004529FB"/>
    <w:rsid w:val="00452F08"/>
    <w:rsid w:val="00452FBB"/>
    <w:rsid w:val="0045325F"/>
    <w:rsid w:val="004558E7"/>
    <w:rsid w:val="00455C22"/>
    <w:rsid w:val="004561F2"/>
    <w:rsid w:val="00456EA5"/>
    <w:rsid w:val="00457494"/>
    <w:rsid w:val="004577A3"/>
    <w:rsid w:val="00463437"/>
    <w:rsid w:val="00465029"/>
    <w:rsid w:val="00465493"/>
    <w:rsid w:val="00465E77"/>
    <w:rsid w:val="004674F5"/>
    <w:rsid w:val="004719BE"/>
    <w:rsid w:val="004722AF"/>
    <w:rsid w:val="00472336"/>
    <w:rsid w:val="00473A01"/>
    <w:rsid w:val="00473AD6"/>
    <w:rsid w:val="00474874"/>
    <w:rsid w:val="004759BE"/>
    <w:rsid w:val="004836EA"/>
    <w:rsid w:val="00483BB4"/>
    <w:rsid w:val="00483CE4"/>
    <w:rsid w:val="004852D7"/>
    <w:rsid w:val="00485924"/>
    <w:rsid w:val="00485BF5"/>
    <w:rsid w:val="004862B3"/>
    <w:rsid w:val="00486B97"/>
    <w:rsid w:val="00486E9C"/>
    <w:rsid w:val="004879DB"/>
    <w:rsid w:val="0049117F"/>
    <w:rsid w:val="00491A6E"/>
    <w:rsid w:val="00491C85"/>
    <w:rsid w:val="004923FF"/>
    <w:rsid w:val="00492DB6"/>
    <w:rsid w:val="00494580"/>
    <w:rsid w:val="00494FFC"/>
    <w:rsid w:val="00495694"/>
    <w:rsid w:val="0049767C"/>
    <w:rsid w:val="0049795A"/>
    <w:rsid w:val="004A02D6"/>
    <w:rsid w:val="004A0908"/>
    <w:rsid w:val="004A0C7B"/>
    <w:rsid w:val="004A11EC"/>
    <w:rsid w:val="004A1290"/>
    <w:rsid w:val="004A12D0"/>
    <w:rsid w:val="004A20D5"/>
    <w:rsid w:val="004A2550"/>
    <w:rsid w:val="004A2AFC"/>
    <w:rsid w:val="004A6EAA"/>
    <w:rsid w:val="004A7B5A"/>
    <w:rsid w:val="004B01B1"/>
    <w:rsid w:val="004B0247"/>
    <w:rsid w:val="004B06B2"/>
    <w:rsid w:val="004B0F6B"/>
    <w:rsid w:val="004B339B"/>
    <w:rsid w:val="004B6705"/>
    <w:rsid w:val="004B7DA4"/>
    <w:rsid w:val="004C013B"/>
    <w:rsid w:val="004C084F"/>
    <w:rsid w:val="004C0BFF"/>
    <w:rsid w:val="004C2311"/>
    <w:rsid w:val="004C36F7"/>
    <w:rsid w:val="004C51D5"/>
    <w:rsid w:val="004C6D43"/>
    <w:rsid w:val="004C7DFD"/>
    <w:rsid w:val="004D0C65"/>
    <w:rsid w:val="004D2CB3"/>
    <w:rsid w:val="004D3A26"/>
    <w:rsid w:val="004D5D89"/>
    <w:rsid w:val="004D7101"/>
    <w:rsid w:val="004E0893"/>
    <w:rsid w:val="004E12A3"/>
    <w:rsid w:val="004E15D4"/>
    <w:rsid w:val="004E1C92"/>
    <w:rsid w:val="004E21CA"/>
    <w:rsid w:val="004E230F"/>
    <w:rsid w:val="004E3EFA"/>
    <w:rsid w:val="004E4BD4"/>
    <w:rsid w:val="004E7504"/>
    <w:rsid w:val="004F02EF"/>
    <w:rsid w:val="004F1AFA"/>
    <w:rsid w:val="004F2040"/>
    <w:rsid w:val="004F291C"/>
    <w:rsid w:val="004F4282"/>
    <w:rsid w:val="004F486E"/>
    <w:rsid w:val="004F4C09"/>
    <w:rsid w:val="004F4DB4"/>
    <w:rsid w:val="004F65F4"/>
    <w:rsid w:val="004F67D1"/>
    <w:rsid w:val="004F7492"/>
    <w:rsid w:val="004F74A4"/>
    <w:rsid w:val="005004D1"/>
    <w:rsid w:val="00501819"/>
    <w:rsid w:val="005026E8"/>
    <w:rsid w:val="0050577B"/>
    <w:rsid w:val="005067CB"/>
    <w:rsid w:val="005068EA"/>
    <w:rsid w:val="005069ED"/>
    <w:rsid w:val="00506CC5"/>
    <w:rsid w:val="0051138B"/>
    <w:rsid w:val="005114B8"/>
    <w:rsid w:val="005125F0"/>
    <w:rsid w:val="00514011"/>
    <w:rsid w:val="005142F2"/>
    <w:rsid w:val="0051798D"/>
    <w:rsid w:val="0052161D"/>
    <w:rsid w:val="005227FE"/>
    <w:rsid w:val="00522C59"/>
    <w:rsid w:val="005249D5"/>
    <w:rsid w:val="00525EDD"/>
    <w:rsid w:val="00526EF3"/>
    <w:rsid w:val="00530107"/>
    <w:rsid w:val="005316DE"/>
    <w:rsid w:val="00531A4B"/>
    <w:rsid w:val="005328A2"/>
    <w:rsid w:val="00533C27"/>
    <w:rsid w:val="00535CD7"/>
    <w:rsid w:val="00537A23"/>
    <w:rsid w:val="00542496"/>
    <w:rsid w:val="00542A63"/>
    <w:rsid w:val="00543C41"/>
    <w:rsid w:val="005456B5"/>
    <w:rsid w:val="005471B5"/>
    <w:rsid w:val="005475A2"/>
    <w:rsid w:val="0054771B"/>
    <w:rsid w:val="00547B39"/>
    <w:rsid w:val="00550EAC"/>
    <w:rsid w:val="005512FB"/>
    <w:rsid w:val="005534EE"/>
    <w:rsid w:val="00553833"/>
    <w:rsid w:val="0055519B"/>
    <w:rsid w:val="00557269"/>
    <w:rsid w:val="00557355"/>
    <w:rsid w:val="005618F1"/>
    <w:rsid w:val="0056201B"/>
    <w:rsid w:val="00562954"/>
    <w:rsid w:val="00562DA2"/>
    <w:rsid w:val="00564CB4"/>
    <w:rsid w:val="00565787"/>
    <w:rsid w:val="0056762F"/>
    <w:rsid w:val="0056768A"/>
    <w:rsid w:val="005677C9"/>
    <w:rsid w:val="005708E0"/>
    <w:rsid w:val="00572C90"/>
    <w:rsid w:val="00572DBB"/>
    <w:rsid w:val="00573ED5"/>
    <w:rsid w:val="00574029"/>
    <w:rsid w:val="00575C07"/>
    <w:rsid w:val="00576E5C"/>
    <w:rsid w:val="00577B58"/>
    <w:rsid w:val="00580C58"/>
    <w:rsid w:val="005843F1"/>
    <w:rsid w:val="00584CDA"/>
    <w:rsid w:val="005870D4"/>
    <w:rsid w:val="00590FBF"/>
    <w:rsid w:val="0059141B"/>
    <w:rsid w:val="00591AC1"/>
    <w:rsid w:val="005921D4"/>
    <w:rsid w:val="00594132"/>
    <w:rsid w:val="00594445"/>
    <w:rsid w:val="00594664"/>
    <w:rsid w:val="00594A58"/>
    <w:rsid w:val="005957C4"/>
    <w:rsid w:val="005962CB"/>
    <w:rsid w:val="00596351"/>
    <w:rsid w:val="005A002B"/>
    <w:rsid w:val="005A198A"/>
    <w:rsid w:val="005A2462"/>
    <w:rsid w:val="005A2B07"/>
    <w:rsid w:val="005A3166"/>
    <w:rsid w:val="005A3949"/>
    <w:rsid w:val="005A3E47"/>
    <w:rsid w:val="005A6174"/>
    <w:rsid w:val="005A6965"/>
    <w:rsid w:val="005A69E1"/>
    <w:rsid w:val="005A6C44"/>
    <w:rsid w:val="005A7B02"/>
    <w:rsid w:val="005A7E55"/>
    <w:rsid w:val="005B0537"/>
    <w:rsid w:val="005B1400"/>
    <w:rsid w:val="005B1CCB"/>
    <w:rsid w:val="005B3311"/>
    <w:rsid w:val="005B3313"/>
    <w:rsid w:val="005B3800"/>
    <w:rsid w:val="005B4063"/>
    <w:rsid w:val="005B5B98"/>
    <w:rsid w:val="005C09F5"/>
    <w:rsid w:val="005C0DD5"/>
    <w:rsid w:val="005C195B"/>
    <w:rsid w:val="005C3054"/>
    <w:rsid w:val="005C311E"/>
    <w:rsid w:val="005C3F2B"/>
    <w:rsid w:val="005C4949"/>
    <w:rsid w:val="005C61EA"/>
    <w:rsid w:val="005C7397"/>
    <w:rsid w:val="005C791D"/>
    <w:rsid w:val="005D1BDB"/>
    <w:rsid w:val="005D25A2"/>
    <w:rsid w:val="005D357A"/>
    <w:rsid w:val="005D40C1"/>
    <w:rsid w:val="005D5216"/>
    <w:rsid w:val="005E0EF6"/>
    <w:rsid w:val="005E24D1"/>
    <w:rsid w:val="005E29D2"/>
    <w:rsid w:val="005E486F"/>
    <w:rsid w:val="005E54E4"/>
    <w:rsid w:val="005E6475"/>
    <w:rsid w:val="005E66E5"/>
    <w:rsid w:val="005E7A71"/>
    <w:rsid w:val="005F019A"/>
    <w:rsid w:val="005F0296"/>
    <w:rsid w:val="005F170E"/>
    <w:rsid w:val="005F2298"/>
    <w:rsid w:val="005F2E63"/>
    <w:rsid w:val="005F2EF6"/>
    <w:rsid w:val="005F3815"/>
    <w:rsid w:val="005F3B9D"/>
    <w:rsid w:val="005F3F0A"/>
    <w:rsid w:val="005F3F93"/>
    <w:rsid w:val="005F43A1"/>
    <w:rsid w:val="005F5BC5"/>
    <w:rsid w:val="005F7252"/>
    <w:rsid w:val="005F7C08"/>
    <w:rsid w:val="00600257"/>
    <w:rsid w:val="006011D9"/>
    <w:rsid w:val="0060268F"/>
    <w:rsid w:val="00605764"/>
    <w:rsid w:val="00606B04"/>
    <w:rsid w:val="00606FAC"/>
    <w:rsid w:val="006078C0"/>
    <w:rsid w:val="006114B7"/>
    <w:rsid w:val="00612114"/>
    <w:rsid w:val="006136B9"/>
    <w:rsid w:val="00614AD7"/>
    <w:rsid w:val="006151F0"/>
    <w:rsid w:val="00615779"/>
    <w:rsid w:val="00621ED7"/>
    <w:rsid w:val="00622ED5"/>
    <w:rsid w:val="0062353F"/>
    <w:rsid w:val="00625E64"/>
    <w:rsid w:val="006271F8"/>
    <w:rsid w:val="00630B79"/>
    <w:rsid w:val="00633637"/>
    <w:rsid w:val="00634A67"/>
    <w:rsid w:val="00637D23"/>
    <w:rsid w:val="00640170"/>
    <w:rsid w:val="00641388"/>
    <w:rsid w:val="006422AD"/>
    <w:rsid w:val="00645ABC"/>
    <w:rsid w:val="0064701A"/>
    <w:rsid w:val="00647615"/>
    <w:rsid w:val="0065047B"/>
    <w:rsid w:val="00650A00"/>
    <w:rsid w:val="006528F9"/>
    <w:rsid w:val="0065294C"/>
    <w:rsid w:val="00653273"/>
    <w:rsid w:val="0065357C"/>
    <w:rsid w:val="0065542D"/>
    <w:rsid w:val="006554B5"/>
    <w:rsid w:val="0065623A"/>
    <w:rsid w:val="006563A2"/>
    <w:rsid w:val="006574A2"/>
    <w:rsid w:val="00657B4E"/>
    <w:rsid w:val="006605EF"/>
    <w:rsid w:val="00660FD1"/>
    <w:rsid w:val="00661FC4"/>
    <w:rsid w:val="0066325C"/>
    <w:rsid w:val="0066664A"/>
    <w:rsid w:val="00667AD8"/>
    <w:rsid w:val="00670C53"/>
    <w:rsid w:val="0067111E"/>
    <w:rsid w:val="00673D80"/>
    <w:rsid w:val="00675522"/>
    <w:rsid w:val="0067716B"/>
    <w:rsid w:val="006809EF"/>
    <w:rsid w:val="00686B51"/>
    <w:rsid w:val="00687AA7"/>
    <w:rsid w:val="00687C1C"/>
    <w:rsid w:val="00693510"/>
    <w:rsid w:val="00695FF6"/>
    <w:rsid w:val="006A04EC"/>
    <w:rsid w:val="006A2425"/>
    <w:rsid w:val="006A39C0"/>
    <w:rsid w:val="006A3C32"/>
    <w:rsid w:val="006A4B32"/>
    <w:rsid w:val="006A4EA4"/>
    <w:rsid w:val="006A5296"/>
    <w:rsid w:val="006A61C7"/>
    <w:rsid w:val="006A6EA4"/>
    <w:rsid w:val="006A7032"/>
    <w:rsid w:val="006B02B9"/>
    <w:rsid w:val="006B06F7"/>
    <w:rsid w:val="006B21ED"/>
    <w:rsid w:val="006B24E6"/>
    <w:rsid w:val="006B2715"/>
    <w:rsid w:val="006B275E"/>
    <w:rsid w:val="006B3D95"/>
    <w:rsid w:val="006B4E20"/>
    <w:rsid w:val="006B549C"/>
    <w:rsid w:val="006B63BC"/>
    <w:rsid w:val="006B6CC8"/>
    <w:rsid w:val="006B78CF"/>
    <w:rsid w:val="006B7ED1"/>
    <w:rsid w:val="006C1EA8"/>
    <w:rsid w:val="006C21E0"/>
    <w:rsid w:val="006C3372"/>
    <w:rsid w:val="006C3A46"/>
    <w:rsid w:val="006C6E82"/>
    <w:rsid w:val="006C74F0"/>
    <w:rsid w:val="006C7E43"/>
    <w:rsid w:val="006D0583"/>
    <w:rsid w:val="006D0865"/>
    <w:rsid w:val="006D2EA1"/>
    <w:rsid w:val="006D32C5"/>
    <w:rsid w:val="006D3677"/>
    <w:rsid w:val="006D3A14"/>
    <w:rsid w:val="006D3F3C"/>
    <w:rsid w:val="006D4143"/>
    <w:rsid w:val="006D4759"/>
    <w:rsid w:val="006D544B"/>
    <w:rsid w:val="006D58D2"/>
    <w:rsid w:val="006D5A31"/>
    <w:rsid w:val="006D611E"/>
    <w:rsid w:val="006D6DBD"/>
    <w:rsid w:val="006D7603"/>
    <w:rsid w:val="006E11AC"/>
    <w:rsid w:val="006E271F"/>
    <w:rsid w:val="006E32E0"/>
    <w:rsid w:val="006E4086"/>
    <w:rsid w:val="006E4401"/>
    <w:rsid w:val="006E5C8B"/>
    <w:rsid w:val="006E60D1"/>
    <w:rsid w:val="006E7784"/>
    <w:rsid w:val="006F05AC"/>
    <w:rsid w:val="006F1BF4"/>
    <w:rsid w:val="006F4ECB"/>
    <w:rsid w:val="006F5474"/>
    <w:rsid w:val="006F6AEC"/>
    <w:rsid w:val="006F7BB8"/>
    <w:rsid w:val="006F7CC6"/>
    <w:rsid w:val="00700385"/>
    <w:rsid w:val="00700597"/>
    <w:rsid w:val="00700759"/>
    <w:rsid w:val="00701353"/>
    <w:rsid w:val="00701449"/>
    <w:rsid w:val="00701DA6"/>
    <w:rsid w:val="007024D0"/>
    <w:rsid w:val="00702F21"/>
    <w:rsid w:val="00702F83"/>
    <w:rsid w:val="00703293"/>
    <w:rsid w:val="00703FA0"/>
    <w:rsid w:val="0070550E"/>
    <w:rsid w:val="00705533"/>
    <w:rsid w:val="00707836"/>
    <w:rsid w:val="00711F94"/>
    <w:rsid w:val="007146A0"/>
    <w:rsid w:val="00715015"/>
    <w:rsid w:val="0071542B"/>
    <w:rsid w:val="00716020"/>
    <w:rsid w:val="00721F61"/>
    <w:rsid w:val="007227E1"/>
    <w:rsid w:val="00724692"/>
    <w:rsid w:val="00724908"/>
    <w:rsid w:val="00726946"/>
    <w:rsid w:val="00726FB7"/>
    <w:rsid w:val="00727EFD"/>
    <w:rsid w:val="00730007"/>
    <w:rsid w:val="007327C0"/>
    <w:rsid w:val="00733B15"/>
    <w:rsid w:val="007345AC"/>
    <w:rsid w:val="007348BD"/>
    <w:rsid w:val="00734DE9"/>
    <w:rsid w:val="0073574E"/>
    <w:rsid w:val="00735EC8"/>
    <w:rsid w:val="00736953"/>
    <w:rsid w:val="00736B7E"/>
    <w:rsid w:val="00737595"/>
    <w:rsid w:val="00740221"/>
    <w:rsid w:val="00740F2D"/>
    <w:rsid w:val="007413C7"/>
    <w:rsid w:val="0074162B"/>
    <w:rsid w:val="00744283"/>
    <w:rsid w:val="0074636A"/>
    <w:rsid w:val="0074680D"/>
    <w:rsid w:val="007470DD"/>
    <w:rsid w:val="00750593"/>
    <w:rsid w:val="00751D52"/>
    <w:rsid w:val="00752383"/>
    <w:rsid w:val="0075268D"/>
    <w:rsid w:val="00753B46"/>
    <w:rsid w:val="007555A5"/>
    <w:rsid w:val="00757589"/>
    <w:rsid w:val="0075765B"/>
    <w:rsid w:val="0075781F"/>
    <w:rsid w:val="007578E1"/>
    <w:rsid w:val="00760B44"/>
    <w:rsid w:val="007610EE"/>
    <w:rsid w:val="00761A2B"/>
    <w:rsid w:val="00764201"/>
    <w:rsid w:val="00764EF3"/>
    <w:rsid w:val="007659A2"/>
    <w:rsid w:val="00766746"/>
    <w:rsid w:val="0076764B"/>
    <w:rsid w:val="007702EF"/>
    <w:rsid w:val="007731DA"/>
    <w:rsid w:val="007739E7"/>
    <w:rsid w:val="00774473"/>
    <w:rsid w:val="0077487C"/>
    <w:rsid w:val="00777126"/>
    <w:rsid w:val="0078131F"/>
    <w:rsid w:val="00782BE8"/>
    <w:rsid w:val="00783189"/>
    <w:rsid w:val="007841A5"/>
    <w:rsid w:val="00785002"/>
    <w:rsid w:val="00785C58"/>
    <w:rsid w:val="00787548"/>
    <w:rsid w:val="00787E8A"/>
    <w:rsid w:val="00792AA8"/>
    <w:rsid w:val="00792FAC"/>
    <w:rsid w:val="00793242"/>
    <w:rsid w:val="00793851"/>
    <w:rsid w:val="00795422"/>
    <w:rsid w:val="00795CF1"/>
    <w:rsid w:val="00795E6F"/>
    <w:rsid w:val="00796C3F"/>
    <w:rsid w:val="00797B6A"/>
    <w:rsid w:val="007A040F"/>
    <w:rsid w:val="007A11FC"/>
    <w:rsid w:val="007A3866"/>
    <w:rsid w:val="007A3B7C"/>
    <w:rsid w:val="007A5693"/>
    <w:rsid w:val="007A5704"/>
    <w:rsid w:val="007A6701"/>
    <w:rsid w:val="007A6E8C"/>
    <w:rsid w:val="007A7FB7"/>
    <w:rsid w:val="007B180E"/>
    <w:rsid w:val="007B3004"/>
    <w:rsid w:val="007B40E8"/>
    <w:rsid w:val="007B4670"/>
    <w:rsid w:val="007B4BE7"/>
    <w:rsid w:val="007B4EE9"/>
    <w:rsid w:val="007B6619"/>
    <w:rsid w:val="007B6C6F"/>
    <w:rsid w:val="007B7516"/>
    <w:rsid w:val="007C3AF9"/>
    <w:rsid w:val="007C4EEE"/>
    <w:rsid w:val="007C5208"/>
    <w:rsid w:val="007C6E90"/>
    <w:rsid w:val="007C6FA7"/>
    <w:rsid w:val="007D0E22"/>
    <w:rsid w:val="007D12BE"/>
    <w:rsid w:val="007D1DB0"/>
    <w:rsid w:val="007D38F7"/>
    <w:rsid w:val="007D3986"/>
    <w:rsid w:val="007D4862"/>
    <w:rsid w:val="007D6271"/>
    <w:rsid w:val="007D6959"/>
    <w:rsid w:val="007D6F92"/>
    <w:rsid w:val="007E00B5"/>
    <w:rsid w:val="007E0441"/>
    <w:rsid w:val="007E125A"/>
    <w:rsid w:val="007E18C5"/>
    <w:rsid w:val="007E2599"/>
    <w:rsid w:val="007E3E01"/>
    <w:rsid w:val="007E41CA"/>
    <w:rsid w:val="007E48F2"/>
    <w:rsid w:val="007E4EF7"/>
    <w:rsid w:val="007E54BE"/>
    <w:rsid w:val="007E69EC"/>
    <w:rsid w:val="007E6C6F"/>
    <w:rsid w:val="007E7CE9"/>
    <w:rsid w:val="007F13AB"/>
    <w:rsid w:val="007F20F5"/>
    <w:rsid w:val="007F35D9"/>
    <w:rsid w:val="007F3C3A"/>
    <w:rsid w:val="007F4BFA"/>
    <w:rsid w:val="007F547B"/>
    <w:rsid w:val="007F54F5"/>
    <w:rsid w:val="007F61AA"/>
    <w:rsid w:val="007F6EC4"/>
    <w:rsid w:val="0080164B"/>
    <w:rsid w:val="008023D1"/>
    <w:rsid w:val="008028B8"/>
    <w:rsid w:val="00803001"/>
    <w:rsid w:val="0080323E"/>
    <w:rsid w:val="008039AE"/>
    <w:rsid w:val="00803A7F"/>
    <w:rsid w:val="00804F55"/>
    <w:rsid w:val="008107D6"/>
    <w:rsid w:val="008115D4"/>
    <w:rsid w:val="00813817"/>
    <w:rsid w:val="00813FDB"/>
    <w:rsid w:val="00814A24"/>
    <w:rsid w:val="00814BA6"/>
    <w:rsid w:val="00815C10"/>
    <w:rsid w:val="00816F63"/>
    <w:rsid w:val="00817B92"/>
    <w:rsid w:val="00821730"/>
    <w:rsid w:val="008224D3"/>
    <w:rsid w:val="0082268C"/>
    <w:rsid w:val="00823264"/>
    <w:rsid w:val="00823A6A"/>
    <w:rsid w:val="00823E8E"/>
    <w:rsid w:val="00825D64"/>
    <w:rsid w:val="00826976"/>
    <w:rsid w:val="00826E3E"/>
    <w:rsid w:val="008274FF"/>
    <w:rsid w:val="0083116B"/>
    <w:rsid w:val="00831EEC"/>
    <w:rsid w:val="00832246"/>
    <w:rsid w:val="008329A7"/>
    <w:rsid w:val="00835568"/>
    <w:rsid w:val="00836788"/>
    <w:rsid w:val="008373A4"/>
    <w:rsid w:val="0083770E"/>
    <w:rsid w:val="008407DC"/>
    <w:rsid w:val="00841966"/>
    <w:rsid w:val="008424A6"/>
    <w:rsid w:val="008443E5"/>
    <w:rsid w:val="00845F10"/>
    <w:rsid w:val="00846228"/>
    <w:rsid w:val="00846B0D"/>
    <w:rsid w:val="008475A1"/>
    <w:rsid w:val="00847CC5"/>
    <w:rsid w:val="00851E9B"/>
    <w:rsid w:val="00852037"/>
    <w:rsid w:val="0085384B"/>
    <w:rsid w:val="00853F37"/>
    <w:rsid w:val="0085641C"/>
    <w:rsid w:val="00856E65"/>
    <w:rsid w:val="00861038"/>
    <w:rsid w:val="008613A0"/>
    <w:rsid w:val="008616C6"/>
    <w:rsid w:val="008620E5"/>
    <w:rsid w:val="0086306F"/>
    <w:rsid w:val="008654A2"/>
    <w:rsid w:val="00865C77"/>
    <w:rsid w:val="00866CC9"/>
    <w:rsid w:val="00866CE2"/>
    <w:rsid w:val="00871906"/>
    <w:rsid w:val="008731F2"/>
    <w:rsid w:val="00873A31"/>
    <w:rsid w:val="00874608"/>
    <w:rsid w:val="008748B7"/>
    <w:rsid w:val="0087612B"/>
    <w:rsid w:val="008769BB"/>
    <w:rsid w:val="00876C1F"/>
    <w:rsid w:val="00876C7E"/>
    <w:rsid w:val="00877558"/>
    <w:rsid w:val="00877D6E"/>
    <w:rsid w:val="00877D8B"/>
    <w:rsid w:val="00883336"/>
    <w:rsid w:val="0088385D"/>
    <w:rsid w:val="00883B6C"/>
    <w:rsid w:val="00883F25"/>
    <w:rsid w:val="0088553C"/>
    <w:rsid w:val="00886A05"/>
    <w:rsid w:val="00886C02"/>
    <w:rsid w:val="0088747C"/>
    <w:rsid w:val="00887DF2"/>
    <w:rsid w:val="0089173F"/>
    <w:rsid w:val="00891C85"/>
    <w:rsid w:val="0089207A"/>
    <w:rsid w:val="00892AAF"/>
    <w:rsid w:val="00892CD0"/>
    <w:rsid w:val="0089648F"/>
    <w:rsid w:val="008976D3"/>
    <w:rsid w:val="008A124A"/>
    <w:rsid w:val="008A20C9"/>
    <w:rsid w:val="008A21F9"/>
    <w:rsid w:val="008A4136"/>
    <w:rsid w:val="008A56CF"/>
    <w:rsid w:val="008A5A3C"/>
    <w:rsid w:val="008A5D51"/>
    <w:rsid w:val="008A6FBF"/>
    <w:rsid w:val="008A73D8"/>
    <w:rsid w:val="008A7B4D"/>
    <w:rsid w:val="008B17F5"/>
    <w:rsid w:val="008B1A23"/>
    <w:rsid w:val="008B1EA7"/>
    <w:rsid w:val="008B3242"/>
    <w:rsid w:val="008B383D"/>
    <w:rsid w:val="008B4252"/>
    <w:rsid w:val="008B5141"/>
    <w:rsid w:val="008B5F53"/>
    <w:rsid w:val="008B5F5F"/>
    <w:rsid w:val="008B666D"/>
    <w:rsid w:val="008C1D7D"/>
    <w:rsid w:val="008C1EA1"/>
    <w:rsid w:val="008C4749"/>
    <w:rsid w:val="008C566B"/>
    <w:rsid w:val="008C734F"/>
    <w:rsid w:val="008C7D81"/>
    <w:rsid w:val="008D10DD"/>
    <w:rsid w:val="008D119A"/>
    <w:rsid w:val="008D16B0"/>
    <w:rsid w:val="008D1FC7"/>
    <w:rsid w:val="008D1FCF"/>
    <w:rsid w:val="008D3677"/>
    <w:rsid w:val="008D4BC9"/>
    <w:rsid w:val="008D5345"/>
    <w:rsid w:val="008D5B69"/>
    <w:rsid w:val="008D773C"/>
    <w:rsid w:val="008D7CD1"/>
    <w:rsid w:val="008D7F2C"/>
    <w:rsid w:val="008E0C19"/>
    <w:rsid w:val="008E2F86"/>
    <w:rsid w:val="008E6AB6"/>
    <w:rsid w:val="008E76A7"/>
    <w:rsid w:val="008E7A1F"/>
    <w:rsid w:val="008E7B44"/>
    <w:rsid w:val="008F3C7B"/>
    <w:rsid w:val="008F46C9"/>
    <w:rsid w:val="008F5EA8"/>
    <w:rsid w:val="008F6070"/>
    <w:rsid w:val="008F6323"/>
    <w:rsid w:val="00900AD5"/>
    <w:rsid w:val="00902798"/>
    <w:rsid w:val="009038E6"/>
    <w:rsid w:val="00903A1F"/>
    <w:rsid w:val="00904244"/>
    <w:rsid w:val="009050F4"/>
    <w:rsid w:val="00905F59"/>
    <w:rsid w:val="00906951"/>
    <w:rsid w:val="009114B5"/>
    <w:rsid w:val="00911A5F"/>
    <w:rsid w:val="00912161"/>
    <w:rsid w:val="009124ED"/>
    <w:rsid w:val="00912675"/>
    <w:rsid w:val="00914D84"/>
    <w:rsid w:val="00914ED5"/>
    <w:rsid w:val="009155D2"/>
    <w:rsid w:val="0091578C"/>
    <w:rsid w:val="00916041"/>
    <w:rsid w:val="0091719C"/>
    <w:rsid w:val="0091750D"/>
    <w:rsid w:val="0092069D"/>
    <w:rsid w:val="00920AE0"/>
    <w:rsid w:val="00921229"/>
    <w:rsid w:val="00921D05"/>
    <w:rsid w:val="009225E0"/>
    <w:rsid w:val="009233E1"/>
    <w:rsid w:val="009262E0"/>
    <w:rsid w:val="00926AEE"/>
    <w:rsid w:val="00926C39"/>
    <w:rsid w:val="0092721E"/>
    <w:rsid w:val="00930384"/>
    <w:rsid w:val="00933185"/>
    <w:rsid w:val="00933CEA"/>
    <w:rsid w:val="009345F3"/>
    <w:rsid w:val="009348BA"/>
    <w:rsid w:val="0093536B"/>
    <w:rsid w:val="009353B8"/>
    <w:rsid w:val="0093606C"/>
    <w:rsid w:val="00940655"/>
    <w:rsid w:val="00941315"/>
    <w:rsid w:val="00941FA7"/>
    <w:rsid w:val="009420E1"/>
    <w:rsid w:val="00942613"/>
    <w:rsid w:val="00944AD3"/>
    <w:rsid w:val="009455C8"/>
    <w:rsid w:val="0094750A"/>
    <w:rsid w:val="00950315"/>
    <w:rsid w:val="00950334"/>
    <w:rsid w:val="00951A41"/>
    <w:rsid w:val="009527FC"/>
    <w:rsid w:val="009538F1"/>
    <w:rsid w:val="009547A6"/>
    <w:rsid w:val="00954809"/>
    <w:rsid w:val="00955756"/>
    <w:rsid w:val="009566B5"/>
    <w:rsid w:val="00961CF4"/>
    <w:rsid w:val="009659DB"/>
    <w:rsid w:val="009665B0"/>
    <w:rsid w:val="00966B73"/>
    <w:rsid w:val="00967A9A"/>
    <w:rsid w:val="009703C9"/>
    <w:rsid w:val="00970F63"/>
    <w:rsid w:val="009744AA"/>
    <w:rsid w:val="00974F51"/>
    <w:rsid w:val="009751DF"/>
    <w:rsid w:val="009762AA"/>
    <w:rsid w:val="00977695"/>
    <w:rsid w:val="0097776E"/>
    <w:rsid w:val="009778C4"/>
    <w:rsid w:val="009800B5"/>
    <w:rsid w:val="00983312"/>
    <w:rsid w:val="00983A87"/>
    <w:rsid w:val="00983FA9"/>
    <w:rsid w:val="00985715"/>
    <w:rsid w:val="00987A64"/>
    <w:rsid w:val="009901D4"/>
    <w:rsid w:val="00990326"/>
    <w:rsid w:val="0099155E"/>
    <w:rsid w:val="00991934"/>
    <w:rsid w:val="00992864"/>
    <w:rsid w:val="00995EB6"/>
    <w:rsid w:val="00995EB7"/>
    <w:rsid w:val="009974F9"/>
    <w:rsid w:val="00997B4B"/>
    <w:rsid w:val="009A1992"/>
    <w:rsid w:val="009A224D"/>
    <w:rsid w:val="009A249F"/>
    <w:rsid w:val="009A50CF"/>
    <w:rsid w:val="009A6A49"/>
    <w:rsid w:val="009A6F35"/>
    <w:rsid w:val="009A76AF"/>
    <w:rsid w:val="009A7C99"/>
    <w:rsid w:val="009B1978"/>
    <w:rsid w:val="009B1CBA"/>
    <w:rsid w:val="009B4944"/>
    <w:rsid w:val="009B5BC8"/>
    <w:rsid w:val="009B65B4"/>
    <w:rsid w:val="009C0B0F"/>
    <w:rsid w:val="009C1DD2"/>
    <w:rsid w:val="009C1EA3"/>
    <w:rsid w:val="009C283A"/>
    <w:rsid w:val="009C2BED"/>
    <w:rsid w:val="009C46DF"/>
    <w:rsid w:val="009C4EF3"/>
    <w:rsid w:val="009C5287"/>
    <w:rsid w:val="009C6078"/>
    <w:rsid w:val="009D1EE5"/>
    <w:rsid w:val="009D1F5B"/>
    <w:rsid w:val="009D227E"/>
    <w:rsid w:val="009D2289"/>
    <w:rsid w:val="009D25BF"/>
    <w:rsid w:val="009D28B9"/>
    <w:rsid w:val="009D2F70"/>
    <w:rsid w:val="009D3C89"/>
    <w:rsid w:val="009D3CC5"/>
    <w:rsid w:val="009E11F2"/>
    <w:rsid w:val="009E162E"/>
    <w:rsid w:val="009E18E1"/>
    <w:rsid w:val="009E1F3D"/>
    <w:rsid w:val="009E3379"/>
    <w:rsid w:val="009E33F4"/>
    <w:rsid w:val="009E40EE"/>
    <w:rsid w:val="009E6EF1"/>
    <w:rsid w:val="009F189F"/>
    <w:rsid w:val="009F270D"/>
    <w:rsid w:val="009F2EC2"/>
    <w:rsid w:val="009F4D93"/>
    <w:rsid w:val="009F5F14"/>
    <w:rsid w:val="009F6987"/>
    <w:rsid w:val="009F6A80"/>
    <w:rsid w:val="009F715D"/>
    <w:rsid w:val="00A02F18"/>
    <w:rsid w:val="00A03C8E"/>
    <w:rsid w:val="00A042F1"/>
    <w:rsid w:val="00A04B11"/>
    <w:rsid w:val="00A069E0"/>
    <w:rsid w:val="00A07A34"/>
    <w:rsid w:val="00A07D39"/>
    <w:rsid w:val="00A10853"/>
    <w:rsid w:val="00A1422C"/>
    <w:rsid w:val="00A14B17"/>
    <w:rsid w:val="00A1645D"/>
    <w:rsid w:val="00A21821"/>
    <w:rsid w:val="00A22AD7"/>
    <w:rsid w:val="00A22BFF"/>
    <w:rsid w:val="00A2506F"/>
    <w:rsid w:val="00A25278"/>
    <w:rsid w:val="00A254EB"/>
    <w:rsid w:val="00A30341"/>
    <w:rsid w:val="00A31193"/>
    <w:rsid w:val="00A33563"/>
    <w:rsid w:val="00A33C4C"/>
    <w:rsid w:val="00A34261"/>
    <w:rsid w:val="00A3729D"/>
    <w:rsid w:val="00A372AF"/>
    <w:rsid w:val="00A37683"/>
    <w:rsid w:val="00A409D4"/>
    <w:rsid w:val="00A434CE"/>
    <w:rsid w:val="00A4533C"/>
    <w:rsid w:val="00A45C60"/>
    <w:rsid w:val="00A45DAB"/>
    <w:rsid w:val="00A51ADE"/>
    <w:rsid w:val="00A51D02"/>
    <w:rsid w:val="00A51DBE"/>
    <w:rsid w:val="00A52B23"/>
    <w:rsid w:val="00A53089"/>
    <w:rsid w:val="00A5351C"/>
    <w:rsid w:val="00A53E14"/>
    <w:rsid w:val="00A542B8"/>
    <w:rsid w:val="00A5436F"/>
    <w:rsid w:val="00A545C7"/>
    <w:rsid w:val="00A547E2"/>
    <w:rsid w:val="00A55B74"/>
    <w:rsid w:val="00A56621"/>
    <w:rsid w:val="00A56975"/>
    <w:rsid w:val="00A570CE"/>
    <w:rsid w:val="00A5789E"/>
    <w:rsid w:val="00A57AD1"/>
    <w:rsid w:val="00A57AD9"/>
    <w:rsid w:val="00A57DB4"/>
    <w:rsid w:val="00A60AA1"/>
    <w:rsid w:val="00A6186D"/>
    <w:rsid w:val="00A61AEE"/>
    <w:rsid w:val="00A623AB"/>
    <w:rsid w:val="00A6267F"/>
    <w:rsid w:val="00A627E8"/>
    <w:rsid w:val="00A636AD"/>
    <w:rsid w:val="00A64397"/>
    <w:rsid w:val="00A65236"/>
    <w:rsid w:val="00A65F34"/>
    <w:rsid w:val="00A66B58"/>
    <w:rsid w:val="00A711C3"/>
    <w:rsid w:val="00A7172D"/>
    <w:rsid w:val="00A71D8A"/>
    <w:rsid w:val="00A72ACB"/>
    <w:rsid w:val="00A72F7E"/>
    <w:rsid w:val="00A734EA"/>
    <w:rsid w:val="00A73CD1"/>
    <w:rsid w:val="00A74242"/>
    <w:rsid w:val="00A74AC2"/>
    <w:rsid w:val="00A74B37"/>
    <w:rsid w:val="00A752DB"/>
    <w:rsid w:val="00A75384"/>
    <w:rsid w:val="00A75B42"/>
    <w:rsid w:val="00A80022"/>
    <w:rsid w:val="00A80576"/>
    <w:rsid w:val="00A8140B"/>
    <w:rsid w:val="00A81D36"/>
    <w:rsid w:val="00A821E2"/>
    <w:rsid w:val="00A8265A"/>
    <w:rsid w:val="00A82939"/>
    <w:rsid w:val="00A853AF"/>
    <w:rsid w:val="00A8627F"/>
    <w:rsid w:val="00A90C0A"/>
    <w:rsid w:val="00A90FB1"/>
    <w:rsid w:val="00A91ECE"/>
    <w:rsid w:val="00A92240"/>
    <w:rsid w:val="00A9233E"/>
    <w:rsid w:val="00A932C3"/>
    <w:rsid w:val="00A93F22"/>
    <w:rsid w:val="00A94D17"/>
    <w:rsid w:val="00A9557B"/>
    <w:rsid w:val="00A956F7"/>
    <w:rsid w:val="00A9614E"/>
    <w:rsid w:val="00A96F36"/>
    <w:rsid w:val="00A9743E"/>
    <w:rsid w:val="00A97E16"/>
    <w:rsid w:val="00AA15B3"/>
    <w:rsid w:val="00AA2D55"/>
    <w:rsid w:val="00AA3BD9"/>
    <w:rsid w:val="00AA3F4F"/>
    <w:rsid w:val="00AA58A6"/>
    <w:rsid w:val="00AA6C50"/>
    <w:rsid w:val="00AA6F96"/>
    <w:rsid w:val="00AB0CD6"/>
    <w:rsid w:val="00AB311A"/>
    <w:rsid w:val="00AB372F"/>
    <w:rsid w:val="00AB5A26"/>
    <w:rsid w:val="00AB65C6"/>
    <w:rsid w:val="00AB79AD"/>
    <w:rsid w:val="00AB7DCE"/>
    <w:rsid w:val="00AC0C65"/>
    <w:rsid w:val="00AC3438"/>
    <w:rsid w:val="00AC3C05"/>
    <w:rsid w:val="00AC5C2D"/>
    <w:rsid w:val="00AC6080"/>
    <w:rsid w:val="00AD1267"/>
    <w:rsid w:val="00AD3889"/>
    <w:rsid w:val="00AD3FEF"/>
    <w:rsid w:val="00AD50CC"/>
    <w:rsid w:val="00AD64C5"/>
    <w:rsid w:val="00AD6863"/>
    <w:rsid w:val="00AD7E82"/>
    <w:rsid w:val="00AE0587"/>
    <w:rsid w:val="00AE076B"/>
    <w:rsid w:val="00AE11E7"/>
    <w:rsid w:val="00AE1E14"/>
    <w:rsid w:val="00AE2626"/>
    <w:rsid w:val="00AE28A4"/>
    <w:rsid w:val="00AE28F4"/>
    <w:rsid w:val="00AE40B2"/>
    <w:rsid w:val="00AE47BD"/>
    <w:rsid w:val="00AE5373"/>
    <w:rsid w:val="00AE74A0"/>
    <w:rsid w:val="00AF1B1B"/>
    <w:rsid w:val="00AF2BCC"/>
    <w:rsid w:val="00AF2CD8"/>
    <w:rsid w:val="00AF3462"/>
    <w:rsid w:val="00AF3F84"/>
    <w:rsid w:val="00AF44A6"/>
    <w:rsid w:val="00AF5C38"/>
    <w:rsid w:val="00AF6CA8"/>
    <w:rsid w:val="00AF6DAF"/>
    <w:rsid w:val="00AF7B03"/>
    <w:rsid w:val="00B00465"/>
    <w:rsid w:val="00B01A06"/>
    <w:rsid w:val="00B02EA0"/>
    <w:rsid w:val="00B04F55"/>
    <w:rsid w:val="00B05AE0"/>
    <w:rsid w:val="00B06B9E"/>
    <w:rsid w:val="00B07AC4"/>
    <w:rsid w:val="00B07D10"/>
    <w:rsid w:val="00B12DB9"/>
    <w:rsid w:val="00B135B3"/>
    <w:rsid w:val="00B14F10"/>
    <w:rsid w:val="00B15BD8"/>
    <w:rsid w:val="00B16975"/>
    <w:rsid w:val="00B20EFA"/>
    <w:rsid w:val="00B22B33"/>
    <w:rsid w:val="00B232B4"/>
    <w:rsid w:val="00B23E0D"/>
    <w:rsid w:val="00B257C4"/>
    <w:rsid w:val="00B25B38"/>
    <w:rsid w:val="00B26556"/>
    <w:rsid w:val="00B26EDC"/>
    <w:rsid w:val="00B27BB0"/>
    <w:rsid w:val="00B30329"/>
    <w:rsid w:val="00B31285"/>
    <w:rsid w:val="00B31687"/>
    <w:rsid w:val="00B323B3"/>
    <w:rsid w:val="00B3286E"/>
    <w:rsid w:val="00B32878"/>
    <w:rsid w:val="00B329B6"/>
    <w:rsid w:val="00B329F1"/>
    <w:rsid w:val="00B32F46"/>
    <w:rsid w:val="00B3308A"/>
    <w:rsid w:val="00B33102"/>
    <w:rsid w:val="00B34A6C"/>
    <w:rsid w:val="00B34FDE"/>
    <w:rsid w:val="00B35812"/>
    <w:rsid w:val="00B3696A"/>
    <w:rsid w:val="00B370FD"/>
    <w:rsid w:val="00B4038A"/>
    <w:rsid w:val="00B40C86"/>
    <w:rsid w:val="00B41D2E"/>
    <w:rsid w:val="00B41E6C"/>
    <w:rsid w:val="00B42CD4"/>
    <w:rsid w:val="00B45764"/>
    <w:rsid w:val="00B465E1"/>
    <w:rsid w:val="00B46878"/>
    <w:rsid w:val="00B47888"/>
    <w:rsid w:val="00B50E02"/>
    <w:rsid w:val="00B50F2C"/>
    <w:rsid w:val="00B528A1"/>
    <w:rsid w:val="00B55A36"/>
    <w:rsid w:val="00B55C2F"/>
    <w:rsid w:val="00B55CDB"/>
    <w:rsid w:val="00B57438"/>
    <w:rsid w:val="00B57932"/>
    <w:rsid w:val="00B603DA"/>
    <w:rsid w:val="00B60AF2"/>
    <w:rsid w:val="00B613FF"/>
    <w:rsid w:val="00B61687"/>
    <w:rsid w:val="00B62AE4"/>
    <w:rsid w:val="00B6440E"/>
    <w:rsid w:val="00B65ADF"/>
    <w:rsid w:val="00B67DBC"/>
    <w:rsid w:val="00B7027F"/>
    <w:rsid w:val="00B7275D"/>
    <w:rsid w:val="00B733CA"/>
    <w:rsid w:val="00B769CA"/>
    <w:rsid w:val="00B7730E"/>
    <w:rsid w:val="00B7771F"/>
    <w:rsid w:val="00B83824"/>
    <w:rsid w:val="00B84FED"/>
    <w:rsid w:val="00B85487"/>
    <w:rsid w:val="00B856F5"/>
    <w:rsid w:val="00B87DED"/>
    <w:rsid w:val="00B90659"/>
    <w:rsid w:val="00B91ACC"/>
    <w:rsid w:val="00B91AE8"/>
    <w:rsid w:val="00B91E99"/>
    <w:rsid w:val="00B923D6"/>
    <w:rsid w:val="00B92450"/>
    <w:rsid w:val="00B926BC"/>
    <w:rsid w:val="00B929D4"/>
    <w:rsid w:val="00B934A6"/>
    <w:rsid w:val="00B938D0"/>
    <w:rsid w:val="00B9411F"/>
    <w:rsid w:val="00B9476E"/>
    <w:rsid w:val="00B956A1"/>
    <w:rsid w:val="00B97CFB"/>
    <w:rsid w:val="00BA04F0"/>
    <w:rsid w:val="00BA2448"/>
    <w:rsid w:val="00BA3918"/>
    <w:rsid w:val="00BA3B98"/>
    <w:rsid w:val="00BA4F66"/>
    <w:rsid w:val="00BA52D2"/>
    <w:rsid w:val="00BA5976"/>
    <w:rsid w:val="00BA780D"/>
    <w:rsid w:val="00BA7979"/>
    <w:rsid w:val="00BA7A3E"/>
    <w:rsid w:val="00BB01F0"/>
    <w:rsid w:val="00BB1CB7"/>
    <w:rsid w:val="00BB215F"/>
    <w:rsid w:val="00BB3282"/>
    <w:rsid w:val="00BB3E96"/>
    <w:rsid w:val="00BB6049"/>
    <w:rsid w:val="00BB68D7"/>
    <w:rsid w:val="00BB6E84"/>
    <w:rsid w:val="00BB74C2"/>
    <w:rsid w:val="00BB760B"/>
    <w:rsid w:val="00BC1CBB"/>
    <w:rsid w:val="00BC1F45"/>
    <w:rsid w:val="00BC4052"/>
    <w:rsid w:val="00BC4C06"/>
    <w:rsid w:val="00BC60E3"/>
    <w:rsid w:val="00BC6C47"/>
    <w:rsid w:val="00BD0CAF"/>
    <w:rsid w:val="00BD17C6"/>
    <w:rsid w:val="00BD1DE9"/>
    <w:rsid w:val="00BD26AA"/>
    <w:rsid w:val="00BD2B7E"/>
    <w:rsid w:val="00BD3ACE"/>
    <w:rsid w:val="00BD592D"/>
    <w:rsid w:val="00BD66A2"/>
    <w:rsid w:val="00BD6D36"/>
    <w:rsid w:val="00BD6E48"/>
    <w:rsid w:val="00BD73AF"/>
    <w:rsid w:val="00BE03EB"/>
    <w:rsid w:val="00BE05F0"/>
    <w:rsid w:val="00BE0E5D"/>
    <w:rsid w:val="00BE16E1"/>
    <w:rsid w:val="00BE39C3"/>
    <w:rsid w:val="00BE4629"/>
    <w:rsid w:val="00BE476D"/>
    <w:rsid w:val="00BE5B6D"/>
    <w:rsid w:val="00BE605E"/>
    <w:rsid w:val="00BE6BF2"/>
    <w:rsid w:val="00BE706F"/>
    <w:rsid w:val="00BF3175"/>
    <w:rsid w:val="00BF44AF"/>
    <w:rsid w:val="00BF44F4"/>
    <w:rsid w:val="00BF4C97"/>
    <w:rsid w:val="00BF5754"/>
    <w:rsid w:val="00BF5D85"/>
    <w:rsid w:val="00BF6060"/>
    <w:rsid w:val="00C00106"/>
    <w:rsid w:val="00C01142"/>
    <w:rsid w:val="00C0141B"/>
    <w:rsid w:val="00C0202B"/>
    <w:rsid w:val="00C03E34"/>
    <w:rsid w:val="00C10804"/>
    <w:rsid w:val="00C10AC7"/>
    <w:rsid w:val="00C11953"/>
    <w:rsid w:val="00C1255A"/>
    <w:rsid w:val="00C134B5"/>
    <w:rsid w:val="00C163BC"/>
    <w:rsid w:val="00C202F0"/>
    <w:rsid w:val="00C21210"/>
    <w:rsid w:val="00C22F89"/>
    <w:rsid w:val="00C24A2E"/>
    <w:rsid w:val="00C269DD"/>
    <w:rsid w:val="00C26E53"/>
    <w:rsid w:val="00C27D2D"/>
    <w:rsid w:val="00C30027"/>
    <w:rsid w:val="00C3036C"/>
    <w:rsid w:val="00C30967"/>
    <w:rsid w:val="00C3273E"/>
    <w:rsid w:val="00C32B1F"/>
    <w:rsid w:val="00C344BF"/>
    <w:rsid w:val="00C34732"/>
    <w:rsid w:val="00C3511D"/>
    <w:rsid w:val="00C35BC7"/>
    <w:rsid w:val="00C363A4"/>
    <w:rsid w:val="00C365B5"/>
    <w:rsid w:val="00C37A83"/>
    <w:rsid w:val="00C414F3"/>
    <w:rsid w:val="00C41974"/>
    <w:rsid w:val="00C423B8"/>
    <w:rsid w:val="00C43AB0"/>
    <w:rsid w:val="00C43B17"/>
    <w:rsid w:val="00C44414"/>
    <w:rsid w:val="00C45F80"/>
    <w:rsid w:val="00C5152E"/>
    <w:rsid w:val="00C51EBF"/>
    <w:rsid w:val="00C5261D"/>
    <w:rsid w:val="00C54DDA"/>
    <w:rsid w:val="00C55D65"/>
    <w:rsid w:val="00C56E0F"/>
    <w:rsid w:val="00C57187"/>
    <w:rsid w:val="00C5747D"/>
    <w:rsid w:val="00C57DDD"/>
    <w:rsid w:val="00C61B8A"/>
    <w:rsid w:val="00C61C58"/>
    <w:rsid w:val="00C63A53"/>
    <w:rsid w:val="00C712BC"/>
    <w:rsid w:val="00C7243F"/>
    <w:rsid w:val="00C729E0"/>
    <w:rsid w:val="00C72F4E"/>
    <w:rsid w:val="00C73CCC"/>
    <w:rsid w:val="00C74175"/>
    <w:rsid w:val="00C75D63"/>
    <w:rsid w:val="00C8074C"/>
    <w:rsid w:val="00C845F1"/>
    <w:rsid w:val="00C856CE"/>
    <w:rsid w:val="00C8641C"/>
    <w:rsid w:val="00C8714F"/>
    <w:rsid w:val="00C875B7"/>
    <w:rsid w:val="00C90C17"/>
    <w:rsid w:val="00C9151D"/>
    <w:rsid w:val="00C91E4E"/>
    <w:rsid w:val="00C921CA"/>
    <w:rsid w:val="00C932B9"/>
    <w:rsid w:val="00C94B07"/>
    <w:rsid w:val="00C94BB4"/>
    <w:rsid w:val="00C95FB8"/>
    <w:rsid w:val="00C96D2C"/>
    <w:rsid w:val="00C97356"/>
    <w:rsid w:val="00C97ADB"/>
    <w:rsid w:val="00CA0351"/>
    <w:rsid w:val="00CA0E5F"/>
    <w:rsid w:val="00CA1662"/>
    <w:rsid w:val="00CA1C2F"/>
    <w:rsid w:val="00CA1D32"/>
    <w:rsid w:val="00CA1F2E"/>
    <w:rsid w:val="00CA43C3"/>
    <w:rsid w:val="00CA4CC0"/>
    <w:rsid w:val="00CA5936"/>
    <w:rsid w:val="00CA6DE6"/>
    <w:rsid w:val="00CB1F6F"/>
    <w:rsid w:val="00CB2BF3"/>
    <w:rsid w:val="00CB3958"/>
    <w:rsid w:val="00CB50EF"/>
    <w:rsid w:val="00CB60CD"/>
    <w:rsid w:val="00CB6289"/>
    <w:rsid w:val="00CB738E"/>
    <w:rsid w:val="00CC24E1"/>
    <w:rsid w:val="00CC36BB"/>
    <w:rsid w:val="00CC4538"/>
    <w:rsid w:val="00CC4D7F"/>
    <w:rsid w:val="00CC59F1"/>
    <w:rsid w:val="00CC5B53"/>
    <w:rsid w:val="00CC71A5"/>
    <w:rsid w:val="00CD0FE6"/>
    <w:rsid w:val="00CD12F9"/>
    <w:rsid w:val="00CD3733"/>
    <w:rsid w:val="00CD41A1"/>
    <w:rsid w:val="00CD4BB9"/>
    <w:rsid w:val="00CD6258"/>
    <w:rsid w:val="00CE1413"/>
    <w:rsid w:val="00CE1D50"/>
    <w:rsid w:val="00CE2DE2"/>
    <w:rsid w:val="00CE308F"/>
    <w:rsid w:val="00CE41D0"/>
    <w:rsid w:val="00CE5146"/>
    <w:rsid w:val="00CE541E"/>
    <w:rsid w:val="00CE548D"/>
    <w:rsid w:val="00CE626A"/>
    <w:rsid w:val="00CF0C68"/>
    <w:rsid w:val="00CF0D30"/>
    <w:rsid w:val="00CF39CA"/>
    <w:rsid w:val="00CF5068"/>
    <w:rsid w:val="00CF54BA"/>
    <w:rsid w:val="00CF5755"/>
    <w:rsid w:val="00D00868"/>
    <w:rsid w:val="00D00FF2"/>
    <w:rsid w:val="00D01043"/>
    <w:rsid w:val="00D03F9B"/>
    <w:rsid w:val="00D11CE9"/>
    <w:rsid w:val="00D14929"/>
    <w:rsid w:val="00D1636F"/>
    <w:rsid w:val="00D17DAA"/>
    <w:rsid w:val="00D22688"/>
    <w:rsid w:val="00D24DA6"/>
    <w:rsid w:val="00D24ECF"/>
    <w:rsid w:val="00D25C39"/>
    <w:rsid w:val="00D3044A"/>
    <w:rsid w:val="00D30947"/>
    <w:rsid w:val="00D30C6E"/>
    <w:rsid w:val="00D321A4"/>
    <w:rsid w:val="00D33779"/>
    <w:rsid w:val="00D3453C"/>
    <w:rsid w:val="00D34C19"/>
    <w:rsid w:val="00D357AA"/>
    <w:rsid w:val="00D3581A"/>
    <w:rsid w:val="00D37624"/>
    <w:rsid w:val="00D376C1"/>
    <w:rsid w:val="00D4146F"/>
    <w:rsid w:val="00D42CFE"/>
    <w:rsid w:val="00D43478"/>
    <w:rsid w:val="00D44324"/>
    <w:rsid w:val="00D457FD"/>
    <w:rsid w:val="00D45D6F"/>
    <w:rsid w:val="00D462DD"/>
    <w:rsid w:val="00D4710F"/>
    <w:rsid w:val="00D472A5"/>
    <w:rsid w:val="00D473FD"/>
    <w:rsid w:val="00D47F40"/>
    <w:rsid w:val="00D533DC"/>
    <w:rsid w:val="00D537B6"/>
    <w:rsid w:val="00D53F82"/>
    <w:rsid w:val="00D53FEB"/>
    <w:rsid w:val="00D54A0F"/>
    <w:rsid w:val="00D554BB"/>
    <w:rsid w:val="00D55EC6"/>
    <w:rsid w:val="00D5644E"/>
    <w:rsid w:val="00D5700F"/>
    <w:rsid w:val="00D57F14"/>
    <w:rsid w:val="00D60D20"/>
    <w:rsid w:val="00D62D37"/>
    <w:rsid w:val="00D63A38"/>
    <w:rsid w:val="00D6420D"/>
    <w:rsid w:val="00D65514"/>
    <w:rsid w:val="00D659DA"/>
    <w:rsid w:val="00D65E74"/>
    <w:rsid w:val="00D66080"/>
    <w:rsid w:val="00D664F7"/>
    <w:rsid w:val="00D66FF1"/>
    <w:rsid w:val="00D67992"/>
    <w:rsid w:val="00D701C4"/>
    <w:rsid w:val="00D705B9"/>
    <w:rsid w:val="00D7172B"/>
    <w:rsid w:val="00D71E3D"/>
    <w:rsid w:val="00D72424"/>
    <w:rsid w:val="00D73352"/>
    <w:rsid w:val="00D7658D"/>
    <w:rsid w:val="00D779E0"/>
    <w:rsid w:val="00D800DD"/>
    <w:rsid w:val="00D805E7"/>
    <w:rsid w:val="00D81888"/>
    <w:rsid w:val="00D82E27"/>
    <w:rsid w:val="00D86EB9"/>
    <w:rsid w:val="00D86F59"/>
    <w:rsid w:val="00D87014"/>
    <w:rsid w:val="00D901DE"/>
    <w:rsid w:val="00D904D2"/>
    <w:rsid w:val="00D91155"/>
    <w:rsid w:val="00D91437"/>
    <w:rsid w:val="00D91456"/>
    <w:rsid w:val="00D926CB"/>
    <w:rsid w:val="00D939AC"/>
    <w:rsid w:val="00D95428"/>
    <w:rsid w:val="00D9542F"/>
    <w:rsid w:val="00D95694"/>
    <w:rsid w:val="00D95DDA"/>
    <w:rsid w:val="00D97593"/>
    <w:rsid w:val="00DA1469"/>
    <w:rsid w:val="00DA28EE"/>
    <w:rsid w:val="00DA2AEC"/>
    <w:rsid w:val="00DA3594"/>
    <w:rsid w:val="00DA54C2"/>
    <w:rsid w:val="00DA562D"/>
    <w:rsid w:val="00DA684F"/>
    <w:rsid w:val="00DA6C74"/>
    <w:rsid w:val="00DA76D5"/>
    <w:rsid w:val="00DA76E8"/>
    <w:rsid w:val="00DA796B"/>
    <w:rsid w:val="00DB1282"/>
    <w:rsid w:val="00DB3F3D"/>
    <w:rsid w:val="00DC21F8"/>
    <w:rsid w:val="00DC318C"/>
    <w:rsid w:val="00DC3727"/>
    <w:rsid w:val="00DC3C4C"/>
    <w:rsid w:val="00DD1445"/>
    <w:rsid w:val="00DD1A34"/>
    <w:rsid w:val="00DD1E3F"/>
    <w:rsid w:val="00DD2434"/>
    <w:rsid w:val="00DD34C0"/>
    <w:rsid w:val="00DD488C"/>
    <w:rsid w:val="00DD590E"/>
    <w:rsid w:val="00DD5B45"/>
    <w:rsid w:val="00DD7ACE"/>
    <w:rsid w:val="00DE10A4"/>
    <w:rsid w:val="00DE15EB"/>
    <w:rsid w:val="00DE2C1B"/>
    <w:rsid w:val="00DE2DF5"/>
    <w:rsid w:val="00DE3245"/>
    <w:rsid w:val="00DE38DA"/>
    <w:rsid w:val="00DE38F6"/>
    <w:rsid w:val="00DE3DD7"/>
    <w:rsid w:val="00DE4396"/>
    <w:rsid w:val="00DE638C"/>
    <w:rsid w:val="00DE688E"/>
    <w:rsid w:val="00DE72E1"/>
    <w:rsid w:val="00DE764E"/>
    <w:rsid w:val="00DF074D"/>
    <w:rsid w:val="00DF0B4F"/>
    <w:rsid w:val="00DF0E81"/>
    <w:rsid w:val="00DF1CAB"/>
    <w:rsid w:val="00DF2594"/>
    <w:rsid w:val="00DF4FE5"/>
    <w:rsid w:val="00DF68C1"/>
    <w:rsid w:val="00DF6BA9"/>
    <w:rsid w:val="00DF78BD"/>
    <w:rsid w:val="00DF7FAD"/>
    <w:rsid w:val="00E01D6E"/>
    <w:rsid w:val="00E02F3F"/>
    <w:rsid w:val="00E0606C"/>
    <w:rsid w:val="00E0616D"/>
    <w:rsid w:val="00E0663D"/>
    <w:rsid w:val="00E066BA"/>
    <w:rsid w:val="00E0690B"/>
    <w:rsid w:val="00E06A78"/>
    <w:rsid w:val="00E06C39"/>
    <w:rsid w:val="00E0784E"/>
    <w:rsid w:val="00E07F03"/>
    <w:rsid w:val="00E10E51"/>
    <w:rsid w:val="00E110B7"/>
    <w:rsid w:val="00E11BEA"/>
    <w:rsid w:val="00E123AD"/>
    <w:rsid w:val="00E1360A"/>
    <w:rsid w:val="00E14803"/>
    <w:rsid w:val="00E148C5"/>
    <w:rsid w:val="00E15B5C"/>
    <w:rsid w:val="00E15DD8"/>
    <w:rsid w:val="00E16E63"/>
    <w:rsid w:val="00E175B6"/>
    <w:rsid w:val="00E20C4F"/>
    <w:rsid w:val="00E20E27"/>
    <w:rsid w:val="00E21050"/>
    <w:rsid w:val="00E21F26"/>
    <w:rsid w:val="00E22542"/>
    <w:rsid w:val="00E23E9E"/>
    <w:rsid w:val="00E24765"/>
    <w:rsid w:val="00E24BB7"/>
    <w:rsid w:val="00E24C2D"/>
    <w:rsid w:val="00E24C88"/>
    <w:rsid w:val="00E25F1F"/>
    <w:rsid w:val="00E26415"/>
    <w:rsid w:val="00E267B5"/>
    <w:rsid w:val="00E26FE7"/>
    <w:rsid w:val="00E30B27"/>
    <w:rsid w:val="00E31A83"/>
    <w:rsid w:val="00E31E52"/>
    <w:rsid w:val="00E322B0"/>
    <w:rsid w:val="00E325F0"/>
    <w:rsid w:val="00E34E72"/>
    <w:rsid w:val="00E36411"/>
    <w:rsid w:val="00E41F7E"/>
    <w:rsid w:val="00E42FB7"/>
    <w:rsid w:val="00E4504C"/>
    <w:rsid w:val="00E4532B"/>
    <w:rsid w:val="00E45A4E"/>
    <w:rsid w:val="00E47356"/>
    <w:rsid w:val="00E47B4F"/>
    <w:rsid w:val="00E53D32"/>
    <w:rsid w:val="00E558B1"/>
    <w:rsid w:val="00E57B61"/>
    <w:rsid w:val="00E57BC7"/>
    <w:rsid w:val="00E60E77"/>
    <w:rsid w:val="00E6440D"/>
    <w:rsid w:val="00E64A84"/>
    <w:rsid w:val="00E651BE"/>
    <w:rsid w:val="00E660C0"/>
    <w:rsid w:val="00E661CB"/>
    <w:rsid w:val="00E66A4F"/>
    <w:rsid w:val="00E67F85"/>
    <w:rsid w:val="00E716F5"/>
    <w:rsid w:val="00E71735"/>
    <w:rsid w:val="00E71CA5"/>
    <w:rsid w:val="00E721B0"/>
    <w:rsid w:val="00E7235F"/>
    <w:rsid w:val="00E74873"/>
    <w:rsid w:val="00E75122"/>
    <w:rsid w:val="00E7530B"/>
    <w:rsid w:val="00E76695"/>
    <w:rsid w:val="00E777FF"/>
    <w:rsid w:val="00E80131"/>
    <w:rsid w:val="00E8059E"/>
    <w:rsid w:val="00E814ED"/>
    <w:rsid w:val="00E829B4"/>
    <w:rsid w:val="00E8373F"/>
    <w:rsid w:val="00E846AF"/>
    <w:rsid w:val="00E86481"/>
    <w:rsid w:val="00E86AFD"/>
    <w:rsid w:val="00E86BFA"/>
    <w:rsid w:val="00E87EB6"/>
    <w:rsid w:val="00E92BF9"/>
    <w:rsid w:val="00E92D6B"/>
    <w:rsid w:val="00E93618"/>
    <w:rsid w:val="00E941BC"/>
    <w:rsid w:val="00E970C0"/>
    <w:rsid w:val="00E973EF"/>
    <w:rsid w:val="00EA0FD0"/>
    <w:rsid w:val="00EA21CA"/>
    <w:rsid w:val="00EA4A53"/>
    <w:rsid w:val="00EA64AA"/>
    <w:rsid w:val="00EA70C0"/>
    <w:rsid w:val="00EB0D1F"/>
    <w:rsid w:val="00EB18EE"/>
    <w:rsid w:val="00EB3F3C"/>
    <w:rsid w:val="00EB3FA9"/>
    <w:rsid w:val="00EB50BF"/>
    <w:rsid w:val="00EB586D"/>
    <w:rsid w:val="00EB625A"/>
    <w:rsid w:val="00EB7B65"/>
    <w:rsid w:val="00EC11C1"/>
    <w:rsid w:val="00EC28EF"/>
    <w:rsid w:val="00EC3D40"/>
    <w:rsid w:val="00EC4241"/>
    <w:rsid w:val="00EC545F"/>
    <w:rsid w:val="00EC6F37"/>
    <w:rsid w:val="00EC70B4"/>
    <w:rsid w:val="00ED095C"/>
    <w:rsid w:val="00ED0EB1"/>
    <w:rsid w:val="00ED0F79"/>
    <w:rsid w:val="00ED35F0"/>
    <w:rsid w:val="00ED731D"/>
    <w:rsid w:val="00EE0DC2"/>
    <w:rsid w:val="00EE1A07"/>
    <w:rsid w:val="00EE7AB5"/>
    <w:rsid w:val="00EF200C"/>
    <w:rsid w:val="00EF2EA3"/>
    <w:rsid w:val="00EF33BF"/>
    <w:rsid w:val="00EF6E5D"/>
    <w:rsid w:val="00EF6EB1"/>
    <w:rsid w:val="00EF79C0"/>
    <w:rsid w:val="00EF7BC4"/>
    <w:rsid w:val="00F0041C"/>
    <w:rsid w:val="00F009FA"/>
    <w:rsid w:val="00F02583"/>
    <w:rsid w:val="00F02617"/>
    <w:rsid w:val="00F027CA"/>
    <w:rsid w:val="00F03BDC"/>
    <w:rsid w:val="00F043F3"/>
    <w:rsid w:val="00F05970"/>
    <w:rsid w:val="00F065F1"/>
    <w:rsid w:val="00F11515"/>
    <w:rsid w:val="00F11647"/>
    <w:rsid w:val="00F12BA7"/>
    <w:rsid w:val="00F155C8"/>
    <w:rsid w:val="00F158F7"/>
    <w:rsid w:val="00F17B3A"/>
    <w:rsid w:val="00F17E55"/>
    <w:rsid w:val="00F17FE3"/>
    <w:rsid w:val="00F21360"/>
    <w:rsid w:val="00F227ED"/>
    <w:rsid w:val="00F236B7"/>
    <w:rsid w:val="00F2411C"/>
    <w:rsid w:val="00F248BC"/>
    <w:rsid w:val="00F24BE6"/>
    <w:rsid w:val="00F25E47"/>
    <w:rsid w:val="00F26C2A"/>
    <w:rsid w:val="00F312EC"/>
    <w:rsid w:val="00F34E2A"/>
    <w:rsid w:val="00F36DFC"/>
    <w:rsid w:val="00F42717"/>
    <w:rsid w:val="00F42C51"/>
    <w:rsid w:val="00F4356E"/>
    <w:rsid w:val="00F4381F"/>
    <w:rsid w:val="00F44450"/>
    <w:rsid w:val="00F445B3"/>
    <w:rsid w:val="00F44F81"/>
    <w:rsid w:val="00F45259"/>
    <w:rsid w:val="00F45EC8"/>
    <w:rsid w:val="00F468AF"/>
    <w:rsid w:val="00F52ADB"/>
    <w:rsid w:val="00F53DC9"/>
    <w:rsid w:val="00F54169"/>
    <w:rsid w:val="00F54769"/>
    <w:rsid w:val="00F55DE1"/>
    <w:rsid w:val="00F55E49"/>
    <w:rsid w:val="00F56D6A"/>
    <w:rsid w:val="00F573A5"/>
    <w:rsid w:val="00F610E2"/>
    <w:rsid w:val="00F61E1B"/>
    <w:rsid w:val="00F6352B"/>
    <w:rsid w:val="00F657A0"/>
    <w:rsid w:val="00F66048"/>
    <w:rsid w:val="00F66BFD"/>
    <w:rsid w:val="00F6760C"/>
    <w:rsid w:val="00F67719"/>
    <w:rsid w:val="00F6779B"/>
    <w:rsid w:val="00F7018F"/>
    <w:rsid w:val="00F72761"/>
    <w:rsid w:val="00F72AE3"/>
    <w:rsid w:val="00F73990"/>
    <w:rsid w:val="00F73A53"/>
    <w:rsid w:val="00F74379"/>
    <w:rsid w:val="00F758BB"/>
    <w:rsid w:val="00F77336"/>
    <w:rsid w:val="00F77DBB"/>
    <w:rsid w:val="00F800E9"/>
    <w:rsid w:val="00F84E2F"/>
    <w:rsid w:val="00F84F8B"/>
    <w:rsid w:val="00F86B92"/>
    <w:rsid w:val="00F91888"/>
    <w:rsid w:val="00F91A5A"/>
    <w:rsid w:val="00F91F11"/>
    <w:rsid w:val="00F92181"/>
    <w:rsid w:val="00F92A51"/>
    <w:rsid w:val="00F931EB"/>
    <w:rsid w:val="00F935D9"/>
    <w:rsid w:val="00F9454A"/>
    <w:rsid w:val="00F94A4E"/>
    <w:rsid w:val="00F958D8"/>
    <w:rsid w:val="00F96E50"/>
    <w:rsid w:val="00FA119F"/>
    <w:rsid w:val="00FA1784"/>
    <w:rsid w:val="00FA187C"/>
    <w:rsid w:val="00FA5897"/>
    <w:rsid w:val="00FB0467"/>
    <w:rsid w:val="00FB0C2E"/>
    <w:rsid w:val="00FB0D67"/>
    <w:rsid w:val="00FB2FB3"/>
    <w:rsid w:val="00FB48A4"/>
    <w:rsid w:val="00FB5FF1"/>
    <w:rsid w:val="00FB7262"/>
    <w:rsid w:val="00FC0C24"/>
    <w:rsid w:val="00FC0E02"/>
    <w:rsid w:val="00FC3D0F"/>
    <w:rsid w:val="00FC51A8"/>
    <w:rsid w:val="00FC6126"/>
    <w:rsid w:val="00FC6E55"/>
    <w:rsid w:val="00FC71A1"/>
    <w:rsid w:val="00FC7BE8"/>
    <w:rsid w:val="00FC7DAB"/>
    <w:rsid w:val="00FD01FF"/>
    <w:rsid w:val="00FD10EE"/>
    <w:rsid w:val="00FD1E19"/>
    <w:rsid w:val="00FD275B"/>
    <w:rsid w:val="00FD6FCA"/>
    <w:rsid w:val="00FD736D"/>
    <w:rsid w:val="00FE117C"/>
    <w:rsid w:val="00FE2F0F"/>
    <w:rsid w:val="00FE3A8F"/>
    <w:rsid w:val="00FE3ABF"/>
    <w:rsid w:val="00FE46F8"/>
    <w:rsid w:val="00FE785F"/>
    <w:rsid w:val="00FF1092"/>
    <w:rsid w:val="00FF317C"/>
    <w:rsid w:val="00FF43D4"/>
    <w:rsid w:val="00FF6225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3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1B1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5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uiPriority w:val="99"/>
    <w:rsid w:val="00F155C8"/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3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1B1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5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Default"/>
    <w:next w:val="Default"/>
    <w:uiPriority w:val="99"/>
    <w:rsid w:val="00F155C8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ichal</cp:lastModifiedBy>
  <cp:revision>2</cp:revision>
  <dcterms:created xsi:type="dcterms:W3CDTF">2020-05-06T19:59:00Z</dcterms:created>
  <dcterms:modified xsi:type="dcterms:W3CDTF">2020-05-06T19:59:00Z</dcterms:modified>
</cp:coreProperties>
</file>